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B24E82" w14:textId="330BF393" w:rsidR="003E1F3E" w:rsidRPr="00080800" w:rsidRDefault="0029517A" w:rsidP="003E1F3E">
      <w:pPr>
        <w:autoSpaceDE/>
        <w:autoSpaceDN/>
        <w:adjustRightInd/>
        <w:spacing w:after="160" w:line="259" w:lineRule="auto"/>
        <w:jc w:val="left"/>
        <w:rPr>
          <w:rFonts w:asciiTheme="minorHAnsi" w:eastAsiaTheme="minorHAnsi" w:hAnsiTheme="minorHAnsi" w:cstheme="minorHAnsi"/>
          <w:b/>
          <w:szCs w:val="24"/>
          <w:lang w:val="en-US"/>
        </w:rPr>
      </w:pPr>
      <w:r w:rsidRPr="00080800">
        <w:rPr>
          <w:rFonts w:asciiTheme="minorHAnsi" w:eastAsiaTheme="minorHAnsi" w:hAnsiTheme="minorHAnsi" w:cstheme="minorHAnsi"/>
          <w:b/>
          <w:szCs w:val="24"/>
          <w:lang w:val="en-US"/>
        </w:rPr>
        <w:t>S</w:t>
      </w:r>
      <w:r w:rsidR="003E1F3E">
        <w:rPr>
          <w:rFonts w:asciiTheme="minorHAnsi" w:eastAsiaTheme="minorHAnsi" w:hAnsiTheme="minorHAnsi" w:cstheme="minorHAnsi"/>
          <w:b/>
          <w:szCs w:val="24"/>
          <w:lang w:val="en-US"/>
        </w:rPr>
        <w:t>2</w:t>
      </w:r>
      <w:r w:rsidRPr="00080800">
        <w:rPr>
          <w:rFonts w:asciiTheme="minorHAnsi" w:eastAsiaTheme="minorHAnsi" w:hAnsiTheme="minorHAnsi" w:cstheme="minorHAnsi"/>
          <w:b/>
          <w:szCs w:val="24"/>
          <w:lang w:val="en-US"/>
        </w:rPr>
        <w:t xml:space="preserve"> Table. Apparent density of tsetse flies in Ethiopia </w:t>
      </w:r>
      <w:r w:rsidR="003E1F3E">
        <w:rPr>
          <w:rFonts w:asciiTheme="minorHAnsi" w:eastAsiaTheme="minorHAnsi" w:hAnsiTheme="minorHAnsi" w:cstheme="minorHAnsi"/>
          <w:b/>
          <w:szCs w:val="24"/>
          <w:lang w:val="en-US"/>
        </w:rPr>
        <w:t xml:space="preserve">by </w:t>
      </w:r>
      <w:r w:rsidR="003E1F3E">
        <w:rPr>
          <w:rFonts w:asciiTheme="minorHAnsi" w:eastAsiaTheme="minorHAnsi" w:hAnsiTheme="minorHAnsi" w:cstheme="minorHAnsi"/>
          <w:b/>
          <w:szCs w:val="24"/>
          <w:lang w:val="en-US"/>
        </w:rPr>
        <w:t>d</w:t>
      </w:r>
      <w:r w:rsidR="003E1F3E" w:rsidRPr="00A4656A">
        <w:rPr>
          <w:rFonts w:asciiTheme="minorHAnsi" w:eastAsiaTheme="minorHAnsi" w:hAnsiTheme="minorHAnsi" w:cstheme="minorHAnsi"/>
          <w:b/>
          <w:szCs w:val="24"/>
          <w:lang w:val="en-US"/>
        </w:rPr>
        <w:t>istrict (</w:t>
      </w:r>
      <w:r w:rsidR="003E1F3E">
        <w:rPr>
          <w:rFonts w:asciiTheme="minorHAnsi" w:eastAsiaTheme="minorHAnsi" w:hAnsiTheme="minorHAnsi" w:cstheme="minorHAnsi"/>
          <w:b/>
          <w:i/>
          <w:szCs w:val="24"/>
          <w:lang w:val="en-US"/>
        </w:rPr>
        <w:t>w</w:t>
      </w:r>
      <w:r w:rsidR="003E1F3E" w:rsidRPr="00A4656A">
        <w:rPr>
          <w:rFonts w:asciiTheme="minorHAnsi" w:eastAsiaTheme="minorHAnsi" w:hAnsiTheme="minorHAnsi" w:cstheme="minorHAnsi"/>
          <w:b/>
          <w:i/>
          <w:szCs w:val="24"/>
          <w:lang w:val="en-US"/>
        </w:rPr>
        <w:t>oreda</w:t>
      </w:r>
      <w:r w:rsidR="003E1F3E" w:rsidRPr="00A4656A">
        <w:rPr>
          <w:rFonts w:asciiTheme="minorHAnsi" w:eastAsiaTheme="minorHAnsi" w:hAnsiTheme="minorHAnsi" w:cstheme="minorHAnsi"/>
          <w:b/>
          <w:szCs w:val="24"/>
          <w:lang w:val="en-US"/>
        </w:rPr>
        <w:t>)</w:t>
      </w:r>
      <w:r w:rsidR="003E1F3E" w:rsidRPr="00080800">
        <w:rPr>
          <w:rFonts w:asciiTheme="minorHAnsi" w:eastAsiaTheme="minorHAnsi" w:hAnsiTheme="minorHAnsi" w:cstheme="minorHAnsi"/>
          <w:b/>
          <w:szCs w:val="24"/>
          <w:lang w:val="en-US"/>
        </w:rPr>
        <w:t>.</w:t>
      </w:r>
    </w:p>
    <w:p w14:paraId="1A22A9BB" w14:textId="577AB21C" w:rsidR="00FB1DF9" w:rsidRPr="00CC2870" w:rsidRDefault="0029517A" w:rsidP="0029517A">
      <w:pPr>
        <w:autoSpaceDE/>
        <w:autoSpaceDN/>
        <w:adjustRightInd/>
        <w:spacing w:after="160" w:line="259" w:lineRule="auto"/>
        <w:jc w:val="left"/>
        <w:rPr>
          <w:rFonts w:asciiTheme="minorHAnsi" w:eastAsiaTheme="minorHAnsi" w:hAnsiTheme="minorHAnsi" w:cstheme="minorHAnsi"/>
          <w:szCs w:val="24"/>
          <w:lang w:val="fr-FR"/>
        </w:rPr>
      </w:pPr>
      <w:r w:rsidRPr="00CC2870">
        <w:rPr>
          <w:rFonts w:asciiTheme="minorHAnsi" w:eastAsiaTheme="minorHAnsi" w:hAnsiTheme="minorHAnsi" w:cstheme="minorHAnsi"/>
          <w:szCs w:val="24"/>
          <w:lang w:val="fr-FR"/>
        </w:rPr>
        <w:t xml:space="preserve">Data collection </w:t>
      </w:r>
      <w:proofErr w:type="spellStart"/>
      <w:proofErr w:type="gramStart"/>
      <w:r w:rsidRPr="00CC2870">
        <w:rPr>
          <w:rFonts w:asciiTheme="minorHAnsi" w:eastAsiaTheme="minorHAnsi" w:hAnsiTheme="minorHAnsi" w:cstheme="minorHAnsi"/>
          <w:szCs w:val="24"/>
          <w:lang w:val="fr-FR"/>
        </w:rPr>
        <w:t>period</w:t>
      </w:r>
      <w:proofErr w:type="spellEnd"/>
      <w:r w:rsidRPr="00CC2870">
        <w:rPr>
          <w:rFonts w:asciiTheme="minorHAnsi" w:eastAsiaTheme="minorHAnsi" w:hAnsiTheme="minorHAnsi" w:cstheme="minorHAnsi"/>
          <w:szCs w:val="24"/>
          <w:lang w:val="fr-FR"/>
        </w:rPr>
        <w:t>:</w:t>
      </w:r>
      <w:proofErr w:type="gramEnd"/>
      <w:r w:rsidRPr="00CC2870">
        <w:rPr>
          <w:rFonts w:asciiTheme="minorHAnsi" w:eastAsiaTheme="minorHAnsi" w:hAnsiTheme="minorHAnsi" w:cstheme="minorHAnsi"/>
          <w:szCs w:val="24"/>
          <w:lang w:val="fr-FR"/>
        </w:rPr>
        <w:t xml:space="preserve"> 2010–</w:t>
      </w:r>
      <w:r w:rsidR="000C7B90" w:rsidRPr="00CC2870">
        <w:rPr>
          <w:rFonts w:asciiTheme="minorHAnsi" w:eastAsiaTheme="minorHAnsi" w:hAnsiTheme="minorHAnsi" w:cstheme="minorHAnsi"/>
          <w:szCs w:val="24"/>
          <w:lang w:val="fr-FR"/>
        </w:rPr>
        <w:t>2019</w:t>
      </w:r>
      <w:r w:rsidRPr="00CC2870">
        <w:rPr>
          <w:rFonts w:asciiTheme="minorHAnsi" w:eastAsiaTheme="minorHAnsi" w:hAnsiTheme="minorHAnsi" w:cstheme="minorHAnsi"/>
          <w:szCs w:val="24"/>
          <w:lang w:val="fr-FR"/>
        </w:rPr>
        <w:t>.</w:t>
      </w:r>
    </w:p>
    <w:p w14:paraId="4665345E" w14:textId="49DB175D" w:rsidR="0029517A" w:rsidRPr="00A149F5" w:rsidRDefault="00A46C3F" w:rsidP="0029517A">
      <w:pPr>
        <w:autoSpaceDE/>
        <w:autoSpaceDN/>
        <w:adjustRightInd/>
        <w:spacing w:after="160" w:line="259" w:lineRule="auto"/>
        <w:jc w:val="left"/>
        <w:rPr>
          <w:rFonts w:asciiTheme="minorHAnsi" w:eastAsiaTheme="minorHAnsi" w:hAnsiTheme="minorHAnsi" w:cstheme="minorHAnsi"/>
          <w:szCs w:val="24"/>
          <w:lang w:val="en-US"/>
        </w:rPr>
      </w:pPr>
      <w:proofErr w:type="gramStart"/>
      <w:r w:rsidRPr="00A46C3F">
        <w:rPr>
          <w:rFonts w:asciiTheme="minorHAnsi" w:eastAsiaTheme="minorHAnsi" w:hAnsiTheme="minorHAnsi" w:cstheme="minorHAnsi"/>
          <w:szCs w:val="24"/>
          <w:lang w:val="fr-FR"/>
        </w:rPr>
        <w:t>Gp:</w:t>
      </w:r>
      <w:proofErr w:type="gramEnd"/>
      <w:r w:rsidRPr="00A46C3F">
        <w:rPr>
          <w:rFonts w:asciiTheme="minorHAnsi" w:eastAsiaTheme="minorHAnsi" w:hAnsiTheme="minorHAnsi" w:cstheme="minorHAnsi"/>
          <w:szCs w:val="24"/>
          <w:lang w:val="fr-FR"/>
        </w:rPr>
        <w:t xml:space="preserve"> </w:t>
      </w:r>
      <w:r w:rsidRPr="00A46C3F">
        <w:rPr>
          <w:rFonts w:asciiTheme="minorHAnsi" w:eastAsiaTheme="minorHAnsi" w:hAnsiTheme="minorHAnsi" w:cstheme="minorHAnsi"/>
          <w:i/>
          <w:szCs w:val="24"/>
          <w:lang w:val="fr-FR"/>
        </w:rPr>
        <w:t xml:space="preserve">G. </w:t>
      </w:r>
      <w:proofErr w:type="spellStart"/>
      <w:r w:rsidRPr="00A46C3F">
        <w:rPr>
          <w:rFonts w:asciiTheme="minorHAnsi" w:eastAsiaTheme="minorHAnsi" w:hAnsiTheme="minorHAnsi" w:cstheme="minorHAnsi"/>
          <w:i/>
          <w:szCs w:val="24"/>
          <w:lang w:val="fr-FR"/>
        </w:rPr>
        <w:t>pallidipes</w:t>
      </w:r>
      <w:proofErr w:type="spellEnd"/>
      <w:r w:rsidRPr="00A46C3F">
        <w:rPr>
          <w:rFonts w:asciiTheme="minorHAnsi" w:eastAsiaTheme="minorHAnsi" w:hAnsiTheme="minorHAnsi" w:cstheme="minorHAnsi"/>
          <w:szCs w:val="24"/>
          <w:lang w:val="fr-FR"/>
        </w:rPr>
        <w:t xml:space="preserve">. </w:t>
      </w:r>
      <w:proofErr w:type="spellStart"/>
      <w:proofErr w:type="gramStart"/>
      <w:r w:rsidRPr="00A46C3F">
        <w:rPr>
          <w:rFonts w:asciiTheme="minorHAnsi" w:eastAsiaTheme="minorHAnsi" w:hAnsiTheme="minorHAnsi" w:cstheme="minorHAnsi"/>
          <w:szCs w:val="24"/>
          <w:lang w:val="fr-FR"/>
        </w:rPr>
        <w:t>Gms</w:t>
      </w:r>
      <w:proofErr w:type="spellEnd"/>
      <w:r w:rsidRPr="00A46C3F">
        <w:rPr>
          <w:rFonts w:asciiTheme="minorHAnsi" w:eastAsiaTheme="minorHAnsi" w:hAnsiTheme="minorHAnsi" w:cstheme="minorHAnsi"/>
          <w:szCs w:val="24"/>
          <w:lang w:val="fr-FR"/>
        </w:rPr>
        <w:t>:</w:t>
      </w:r>
      <w:proofErr w:type="gramEnd"/>
      <w:r w:rsidRPr="00A46C3F">
        <w:rPr>
          <w:rFonts w:asciiTheme="minorHAnsi" w:eastAsiaTheme="minorHAnsi" w:hAnsiTheme="minorHAnsi" w:cstheme="minorHAnsi"/>
          <w:szCs w:val="24"/>
          <w:lang w:val="fr-FR"/>
        </w:rPr>
        <w:t xml:space="preserve"> </w:t>
      </w:r>
      <w:r w:rsidRPr="00A46C3F">
        <w:rPr>
          <w:rFonts w:asciiTheme="minorHAnsi" w:eastAsiaTheme="minorHAnsi" w:hAnsiTheme="minorHAnsi" w:cstheme="minorHAnsi"/>
          <w:i/>
          <w:szCs w:val="24"/>
          <w:lang w:val="fr-FR"/>
        </w:rPr>
        <w:t xml:space="preserve">G. </w:t>
      </w:r>
      <w:proofErr w:type="spellStart"/>
      <w:r w:rsidRPr="00A46C3F">
        <w:rPr>
          <w:rFonts w:asciiTheme="minorHAnsi" w:eastAsiaTheme="minorHAnsi" w:hAnsiTheme="minorHAnsi" w:cstheme="minorHAnsi"/>
          <w:i/>
          <w:szCs w:val="24"/>
          <w:lang w:val="fr-FR"/>
        </w:rPr>
        <w:t>morsitans</w:t>
      </w:r>
      <w:proofErr w:type="spellEnd"/>
      <w:r w:rsidRPr="00A46C3F">
        <w:rPr>
          <w:rFonts w:asciiTheme="minorHAnsi" w:eastAsiaTheme="minorHAnsi" w:hAnsiTheme="minorHAnsi" w:cstheme="minorHAnsi"/>
          <w:i/>
          <w:szCs w:val="24"/>
          <w:lang w:val="fr-FR"/>
        </w:rPr>
        <w:t xml:space="preserve"> </w:t>
      </w:r>
      <w:proofErr w:type="spellStart"/>
      <w:r w:rsidRPr="00A46C3F">
        <w:rPr>
          <w:rFonts w:asciiTheme="minorHAnsi" w:eastAsiaTheme="minorHAnsi" w:hAnsiTheme="minorHAnsi" w:cstheme="minorHAnsi"/>
          <w:i/>
          <w:szCs w:val="24"/>
          <w:lang w:val="fr-FR"/>
        </w:rPr>
        <w:t>submorsitans</w:t>
      </w:r>
      <w:proofErr w:type="spellEnd"/>
      <w:r w:rsidRPr="00A46C3F">
        <w:rPr>
          <w:rFonts w:asciiTheme="minorHAnsi" w:eastAsiaTheme="minorHAnsi" w:hAnsiTheme="minorHAnsi" w:cstheme="minorHAnsi"/>
          <w:szCs w:val="24"/>
          <w:lang w:val="fr-FR"/>
        </w:rPr>
        <w:t xml:space="preserve">. </w:t>
      </w:r>
      <w:proofErr w:type="spellStart"/>
      <w:proofErr w:type="gramStart"/>
      <w:r w:rsidRPr="00050CE1">
        <w:rPr>
          <w:rFonts w:asciiTheme="minorHAnsi" w:eastAsiaTheme="minorHAnsi" w:hAnsiTheme="minorHAnsi" w:cstheme="minorHAnsi"/>
          <w:szCs w:val="24"/>
          <w:lang w:val="fr-FR"/>
        </w:rPr>
        <w:t>Gff</w:t>
      </w:r>
      <w:proofErr w:type="spellEnd"/>
      <w:r w:rsidRPr="00050CE1">
        <w:rPr>
          <w:rFonts w:asciiTheme="minorHAnsi" w:eastAsiaTheme="minorHAnsi" w:hAnsiTheme="minorHAnsi" w:cstheme="minorHAnsi"/>
          <w:szCs w:val="24"/>
          <w:lang w:val="fr-FR"/>
        </w:rPr>
        <w:t>:</w:t>
      </w:r>
      <w:proofErr w:type="gramEnd"/>
      <w:r w:rsidRPr="00050CE1">
        <w:rPr>
          <w:rFonts w:asciiTheme="minorHAnsi" w:eastAsiaTheme="minorHAnsi" w:hAnsiTheme="minorHAnsi" w:cstheme="minorHAnsi"/>
          <w:szCs w:val="24"/>
          <w:lang w:val="fr-FR"/>
        </w:rPr>
        <w:t xml:space="preserve"> </w:t>
      </w:r>
      <w:r w:rsidRPr="00050CE1">
        <w:rPr>
          <w:rFonts w:asciiTheme="minorHAnsi" w:eastAsiaTheme="minorHAnsi" w:hAnsiTheme="minorHAnsi" w:cstheme="minorHAnsi"/>
          <w:i/>
          <w:szCs w:val="24"/>
          <w:lang w:val="fr-FR"/>
        </w:rPr>
        <w:t xml:space="preserve">G. </w:t>
      </w:r>
      <w:proofErr w:type="spellStart"/>
      <w:r w:rsidRPr="00050CE1">
        <w:rPr>
          <w:rFonts w:asciiTheme="minorHAnsi" w:eastAsiaTheme="minorHAnsi" w:hAnsiTheme="minorHAnsi" w:cstheme="minorHAnsi"/>
          <w:i/>
          <w:szCs w:val="24"/>
          <w:lang w:val="fr-FR"/>
        </w:rPr>
        <w:t>fuscipes</w:t>
      </w:r>
      <w:proofErr w:type="spellEnd"/>
      <w:r w:rsidRPr="00050CE1">
        <w:rPr>
          <w:rFonts w:asciiTheme="minorHAnsi" w:eastAsiaTheme="minorHAnsi" w:hAnsiTheme="minorHAnsi" w:cstheme="minorHAnsi"/>
          <w:i/>
          <w:szCs w:val="24"/>
          <w:lang w:val="fr-FR"/>
        </w:rPr>
        <w:t xml:space="preserve"> </w:t>
      </w:r>
      <w:proofErr w:type="spellStart"/>
      <w:r w:rsidRPr="00050CE1">
        <w:rPr>
          <w:rFonts w:asciiTheme="minorHAnsi" w:eastAsiaTheme="minorHAnsi" w:hAnsiTheme="minorHAnsi" w:cstheme="minorHAnsi"/>
          <w:i/>
          <w:szCs w:val="24"/>
          <w:lang w:val="fr-FR"/>
        </w:rPr>
        <w:t>fuscipes</w:t>
      </w:r>
      <w:proofErr w:type="spellEnd"/>
      <w:r>
        <w:rPr>
          <w:rFonts w:asciiTheme="minorHAnsi" w:eastAsiaTheme="minorHAnsi" w:hAnsiTheme="minorHAnsi" w:cstheme="minorHAnsi"/>
          <w:szCs w:val="24"/>
          <w:lang w:val="fr-FR"/>
        </w:rPr>
        <w:t xml:space="preserve">. </w:t>
      </w:r>
      <w:proofErr w:type="gramStart"/>
      <w:r w:rsidRPr="00CC2870">
        <w:rPr>
          <w:rFonts w:asciiTheme="minorHAnsi" w:eastAsiaTheme="minorHAnsi" w:hAnsiTheme="minorHAnsi" w:cstheme="minorHAnsi"/>
          <w:szCs w:val="24"/>
          <w:lang w:val="fr-FR"/>
        </w:rPr>
        <w:t>Gt:</w:t>
      </w:r>
      <w:proofErr w:type="gramEnd"/>
      <w:r w:rsidRPr="00CC2870">
        <w:rPr>
          <w:rFonts w:asciiTheme="minorHAnsi" w:eastAsiaTheme="minorHAnsi" w:hAnsiTheme="minorHAnsi" w:cstheme="minorHAnsi"/>
          <w:szCs w:val="24"/>
          <w:lang w:val="fr-FR"/>
        </w:rPr>
        <w:t xml:space="preserve"> </w:t>
      </w:r>
      <w:r w:rsidRPr="00CC2870">
        <w:rPr>
          <w:rFonts w:asciiTheme="minorHAnsi" w:eastAsiaTheme="minorHAnsi" w:hAnsiTheme="minorHAnsi" w:cstheme="minorHAnsi"/>
          <w:i/>
          <w:szCs w:val="24"/>
          <w:lang w:val="fr-FR"/>
        </w:rPr>
        <w:t xml:space="preserve">G. </w:t>
      </w:r>
      <w:proofErr w:type="spellStart"/>
      <w:r w:rsidRPr="00CC2870">
        <w:rPr>
          <w:rFonts w:asciiTheme="minorHAnsi" w:eastAsiaTheme="minorHAnsi" w:hAnsiTheme="minorHAnsi" w:cstheme="minorHAnsi"/>
          <w:i/>
          <w:szCs w:val="24"/>
          <w:lang w:val="fr-FR"/>
        </w:rPr>
        <w:t>tachinoides</w:t>
      </w:r>
      <w:proofErr w:type="spellEnd"/>
      <w:r w:rsidRPr="00CC2870">
        <w:rPr>
          <w:rFonts w:asciiTheme="minorHAnsi" w:eastAsiaTheme="minorHAnsi" w:hAnsiTheme="minorHAnsi" w:cstheme="minorHAnsi"/>
          <w:szCs w:val="24"/>
          <w:lang w:val="fr-FR"/>
        </w:rPr>
        <w:t xml:space="preserve">. </w:t>
      </w:r>
      <w:proofErr w:type="spellStart"/>
      <w:r>
        <w:rPr>
          <w:rFonts w:asciiTheme="minorHAnsi" w:eastAsiaTheme="minorHAnsi" w:hAnsiTheme="minorHAnsi" w:cstheme="minorHAnsi"/>
          <w:szCs w:val="24"/>
          <w:lang w:val="en-US"/>
        </w:rPr>
        <w:t>Gl</w:t>
      </w:r>
      <w:proofErr w:type="spellEnd"/>
      <w:r>
        <w:rPr>
          <w:rFonts w:asciiTheme="minorHAnsi" w:eastAsiaTheme="minorHAnsi" w:hAnsiTheme="minorHAnsi" w:cstheme="minorHAnsi"/>
          <w:szCs w:val="24"/>
          <w:lang w:val="en-US"/>
        </w:rPr>
        <w:t xml:space="preserve">: </w:t>
      </w:r>
      <w:r w:rsidRPr="00050CE1">
        <w:rPr>
          <w:rFonts w:asciiTheme="minorHAnsi" w:eastAsiaTheme="minorHAnsi" w:hAnsiTheme="minorHAnsi" w:cstheme="minorHAnsi"/>
          <w:i/>
          <w:szCs w:val="24"/>
          <w:lang w:val="en-US"/>
        </w:rPr>
        <w:t xml:space="preserve">G. </w:t>
      </w:r>
      <w:proofErr w:type="spellStart"/>
      <w:r w:rsidRPr="00050CE1">
        <w:rPr>
          <w:rFonts w:asciiTheme="minorHAnsi" w:eastAsiaTheme="minorHAnsi" w:hAnsiTheme="minorHAnsi" w:cstheme="minorHAnsi"/>
          <w:i/>
          <w:szCs w:val="24"/>
          <w:lang w:val="en-US"/>
        </w:rPr>
        <w:t>longipennis</w:t>
      </w:r>
      <w:proofErr w:type="spellEnd"/>
      <w:r>
        <w:rPr>
          <w:rFonts w:asciiTheme="minorHAnsi" w:eastAsiaTheme="minorHAnsi" w:hAnsiTheme="minorHAnsi" w:cstheme="minorHAnsi"/>
          <w:i/>
          <w:szCs w:val="24"/>
          <w:lang w:val="en-US"/>
        </w:rPr>
        <w:t>.</w:t>
      </w:r>
    </w:p>
    <w:tbl>
      <w:tblPr>
        <w:tblW w:w="0" w:type="auto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5"/>
        <w:gridCol w:w="1891"/>
        <w:gridCol w:w="1948"/>
        <w:gridCol w:w="977"/>
        <w:gridCol w:w="924"/>
        <w:gridCol w:w="1181"/>
        <w:gridCol w:w="696"/>
        <w:gridCol w:w="716"/>
        <w:gridCol w:w="1117"/>
        <w:gridCol w:w="733"/>
        <w:gridCol w:w="1159"/>
        <w:gridCol w:w="1125"/>
      </w:tblGrid>
      <w:tr w:rsidR="003E1F3E" w:rsidRPr="004A3033" w14:paraId="2A2A4885" w14:textId="77777777" w:rsidTr="003E1F3E">
        <w:trPr>
          <w:trHeight w:val="629"/>
          <w:tblHeader/>
        </w:trPr>
        <w:tc>
          <w:tcPr>
            <w:tcW w:w="18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3D921" w14:textId="77777777" w:rsidR="003E1F3E" w:rsidRPr="004A3033" w:rsidRDefault="003E1F3E" w:rsidP="004A3033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  <w:t>Region</w:t>
            </w:r>
          </w:p>
          <w:p w14:paraId="06686C75" w14:textId="775D7990" w:rsidR="003E1F3E" w:rsidRPr="004A3033" w:rsidRDefault="003E1F3E" w:rsidP="004A303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89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903A0" w14:textId="77777777" w:rsidR="003E1F3E" w:rsidRPr="004A3033" w:rsidRDefault="003E1F3E" w:rsidP="004A3033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  <w:t>Zone</w:t>
            </w:r>
          </w:p>
          <w:p w14:paraId="6F1578A7" w14:textId="0BFCF8FB" w:rsidR="003E1F3E" w:rsidRPr="004A3033" w:rsidRDefault="003E1F3E" w:rsidP="004A303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94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8143E" w14:textId="77777777" w:rsidR="003E1F3E" w:rsidRPr="004A3033" w:rsidRDefault="003E1F3E" w:rsidP="004A3033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  <w:t>Woreda</w:t>
            </w:r>
          </w:p>
          <w:p w14:paraId="25C288B2" w14:textId="092D5077" w:rsidR="003E1F3E" w:rsidRPr="004A3033" w:rsidRDefault="003E1F3E" w:rsidP="004A303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7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2C90A" w14:textId="144CE1BD" w:rsidR="003E1F3E" w:rsidRPr="004A3033" w:rsidRDefault="003E1F3E" w:rsidP="003E1F3E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  <w:t>Trapping locations [n] </w:t>
            </w:r>
          </w:p>
        </w:tc>
        <w:tc>
          <w:tcPr>
            <w:tcW w:w="92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75D34" w14:textId="153E5B9A" w:rsidR="003E1F3E" w:rsidRPr="004A3033" w:rsidRDefault="003E1F3E" w:rsidP="003E1F3E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  <w:t>Trapping events [n] </w:t>
            </w:r>
          </w:p>
        </w:tc>
        <w:tc>
          <w:tcPr>
            <w:tcW w:w="118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F3BD4" w14:textId="647CCB60" w:rsidR="003E1F3E" w:rsidRPr="004A3033" w:rsidRDefault="003E1F3E" w:rsidP="003E1F3E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  <w:t>Trapping intensity [trap days] </w:t>
            </w:r>
          </w:p>
        </w:tc>
        <w:tc>
          <w:tcPr>
            <w:tcW w:w="554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AB9C1E" w14:textId="77777777" w:rsidR="003E1F3E" w:rsidRDefault="003E1F3E" w:rsidP="004A3033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  <w:t>Tsetse flies</w:t>
            </w:r>
          </w:p>
          <w:p w14:paraId="4ED706BC" w14:textId="6990E710" w:rsidR="003E1F3E" w:rsidRPr="004A3033" w:rsidRDefault="003E1F3E" w:rsidP="004A3033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  <w:t>[flies/trap/day]</w:t>
            </w:r>
          </w:p>
        </w:tc>
      </w:tr>
      <w:tr w:rsidR="003E1F3E" w:rsidRPr="004A3033" w14:paraId="26B8B7AC" w14:textId="77777777" w:rsidTr="003E1F3E">
        <w:trPr>
          <w:trHeight w:val="431"/>
          <w:tblHeader/>
        </w:trPr>
        <w:tc>
          <w:tcPr>
            <w:tcW w:w="18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CD136" w14:textId="5301A06A" w:rsidR="003E1F3E" w:rsidRPr="004A3033" w:rsidRDefault="003E1F3E" w:rsidP="004A3033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189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2D59D" w14:textId="50AE16AE" w:rsidR="003E1F3E" w:rsidRPr="004A3033" w:rsidRDefault="003E1F3E" w:rsidP="004A3033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</w:pPr>
          </w:p>
        </w:tc>
        <w:tc>
          <w:tcPr>
            <w:tcW w:w="194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9CF70" w14:textId="35A92B8A" w:rsidR="003E1F3E" w:rsidRPr="004A3033" w:rsidRDefault="003E1F3E" w:rsidP="004A3033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</w:pPr>
          </w:p>
        </w:tc>
        <w:tc>
          <w:tcPr>
            <w:tcW w:w="97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7C8A3" w14:textId="28D5F591" w:rsidR="003E1F3E" w:rsidRPr="004A3033" w:rsidRDefault="003E1F3E" w:rsidP="004A3033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</w:pPr>
          </w:p>
        </w:tc>
        <w:tc>
          <w:tcPr>
            <w:tcW w:w="92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903F6" w14:textId="2D48F394" w:rsidR="003E1F3E" w:rsidRPr="004A3033" w:rsidRDefault="003E1F3E" w:rsidP="004A3033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</w:pPr>
          </w:p>
        </w:tc>
        <w:tc>
          <w:tcPr>
            <w:tcW w:w="118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9B9D3" w14:textId="1C1BAC54" w:rsidR="003E1F3E" w:rsidRPr="004A3033" w:rsidRDefault="003E1F3E" w:rsidP="004A3033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ABC1A" w14:textId="77777777" w:rsidR="003E1F3E" w:rsidRPr="004A3033" w:rsidRDefault="003E1F3E" w:rsidP="004A3033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val="it-IT" w:eastAsia="it-IT"/>
              </w:rPr>
              <w:t>Gp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F133A" w14:textId="77777777" w:rsidR="003E1F3E" w:rsidRPr="004A3033" w:rsidRDefault="003E1F3E" w:rsidP="004A3033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val="it-IT" w:eastAsia="it-IT"/>
              </w:rPr>
              <w:t>Gms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1737C" w14:textId="77777777" w:rsidR="003E1F3E" w:rsidRPr="004A3033" w:rsidRDefault="003E1F3E" w:rsidP="004A3033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val="it-IT" w:eastAsia="it-IT"/>
              </w:rPr>
              <w:t>Gff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82699" w14:textId="77777777" w:rsidR="003E1F3E" w:rsidRPr="004A3033" w:rsidRDefault="003E1F3E" w:rsidP="004A3033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val="it-IT" w:eastAsia="it-IT"/>
              </w:rPr>
              <w:t>Gt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DB186" w14:textId="77777777" w:rsidR="003E1F3E" w:rsidRPr="004A3033" w:rsidRDefault="003E1F3E" w:rsidP="004A3033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val="it-IT" w:eastAsia="it-IT"/>
              </w:rPr>
              <w:t>Gl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01168" w14:textId="77777777" w:rsidR="003E1F3E" w:rsidRPr="004A3033" w:rsidRDefault="003E1F3E" w:rsidP="004A3033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  <w:t>TOTAL</w:t>
            </w:r>
          </w:p>
        </w:tc>
      </w:tr>
      <w:tr w:rsidR="003E1F3E" w:rsidRPr="004A3033" w14:paraId="15307229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B02C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mhara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53B3D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wi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E9BE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nkasha Guagus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FD9C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117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2F14D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117 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FE56D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34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140E5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350C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FD0D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BB86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55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EEBC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8751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55</w:t>
            </w:r>
          </w:p>
        </w:tc>
      </w:tr>
      <w:tr w:rsidR="003E1F3E" w:rsidRPr="004A3033" w14:paraId="68409B81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845F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mhara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101F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wi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5A75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Guangu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288E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69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BECC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69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656D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3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F69A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5E25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840C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9D5B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92CB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4605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</w:tr>
      <w:tr w:rsidR="003E1F3E" w:rsidRPr="004A3033" w14:paraId="3701BD44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AA305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mhara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CB3A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wi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520C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Jawi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6552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502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E304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507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F15F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03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9AC0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9241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B66B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16AA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3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65F2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DB2D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30</w:t>
            </w:r>
          </w:p>
        </w:tc>
      </w:tr>
      <w:tr w:rsidR="003E1F3E" w:rsidRPr="004A3033" w14:paraId="61EFAE3A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69C2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mhara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1E0F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Central Gondar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0E25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lf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7DF5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59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F441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59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36D5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1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64D5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0E46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83F2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BAA4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09AAD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A7E65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</w:tr>
      <w:tr w:rsidR="003E1F3E" w:rsidRPr="004A3033" w14:paraId="31362611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BC72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mhara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31195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East Gojam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65DB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Deberelias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708F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30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05F8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30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E59F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6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D7BD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3F82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3472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EA23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2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16D5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CBB9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20</w:t>
            </w:r>
          </w:p>
        </w:tc>
      </w:tr>
      <w:tr w:rsidR="003E1F3E" w:rsidRPr="004A3033" w14:paraId="29F25F23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F1E3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mhara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6D4C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West Gojam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CF9D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Bure (AM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934AD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69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6919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69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BFEE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3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FEFB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B1D1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8A3C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FAC4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13FB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54B9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</w:tr>
      <w:tr w:rsidR="003E1F3E" w:rsidRPr="004A3033" w14:paraId="40003A38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895C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mhara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7123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West Gojam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2ABC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Dembech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515C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83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0A83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83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21FA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8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5CD3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EBEF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36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14A4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C186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3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1339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5BBBD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49</w:t>
            </w:r>
          </w:p>
        </w:tc>
      </w:tr>
      <w:tr w:rsidR="003E1F3E" w:rsidRPr="004A3033" w14:paraId="63984C20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65A25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mhara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D3B8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West Gojam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2383D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Jabitehenan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42F7D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23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E9225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23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9771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9E16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8192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AFCD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272A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46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4A95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12515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46</w:t>
            </w:r>
          </w:p>
        </w:tc>
      </w:tr>
      <w:tr w:rsidR="003E1F3E" w:rsidRPr="004A3033" w14:paraId="5F63DFF9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D5BFD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mhara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ED61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West Gojam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93B9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North Achefer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062B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48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772A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48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538C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9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0A75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0045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3CB6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039E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9AE2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9FAB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5</w:t>
            </w:r>
          </w:p>
        </w:tc>
      </w:tr>
      <w:tr w:rsidR="003E1F3E" w:rsidRPr="004A3033" w14:paraId="5F55EBC3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434B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mhara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7217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West Gojam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C2CB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outh Achefer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C822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166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A274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171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1941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4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B83F5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2380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C3F3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1A5D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1.3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46E9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475C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1.38</w:t>
            </w:r>
          </w:p>
        </w:tc>
      </w:tr>
      <w:tr w:rsidR="003E1F3E" w:rsidRPr="004A3033" w14:paraId="77921C81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28DB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mhara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3018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West Gojam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DF79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Wemberm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08FD5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22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AC3C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22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4BA1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43C0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ED3E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4CB3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5E07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01D8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8982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</w:tr>
      <w:tr w:rsidR="003E1F3E" w:rsidRPr="004A3033" w14:paraId="1993C878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C893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mhara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98CC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West Gondar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9864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Quar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22F0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189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337C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190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06A8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8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443B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7A36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52015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C81C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7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C437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58D8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75</w:t>
            </w:r>
          </w:p>
        </w:tc>
      </w:tr>
      <w:tr w:rsidR="003E1F3E" w:rsidRPr="004A3033" w14:paraId="11AC7922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E553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Benshangul Gumuz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7427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ssosa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CDCBD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ssos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D29E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222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C9A2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222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3402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4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124E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0D0B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.42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4A5F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F131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C8C4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E9D1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.42</w:t>
            </w:r>
          </w:p>
        </w:tc>
      </w:tr>
      <w:tr w:rsidR="003E1F3E" w:rsidRPr="004A3033" w14:paraId="4DB4C940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FCCD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Benshangul Gumuz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1420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ssosa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DA5D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Bambasi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FC02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187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CA2D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236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EFA4D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62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535A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87E7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8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9896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9284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2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A3EC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700C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.04</w:t>
            </w:r>
          </w:p>
        </w:tc>
      </w:tr>
      <w:tr w:rsidR="003E1F3E" w:rsidRPr="004A3033" w14:paraId="26611B19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96DA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Benshangul Gumuz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F50A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ssosa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5824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da Bildigilu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41B2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70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1E7C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70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5A3D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1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C6F0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CAD7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76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83DF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F323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57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5FBB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5600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.33</w:t>
            </w:r>
          </w:p>
        </w:tc>
      </w:tr>
      <w:tr w:rsidR="003E1F3E" w:rsidRPr="004A3033" w14:paraId="2A29754B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956E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Benshangul Gumuz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817C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Metekel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47C1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Bulen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8650D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233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98B7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234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976ED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3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4629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7753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2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81BC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DF9C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8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5383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B654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87</w:t>
            </w:r>
          </w:p>
        </w:tc>
      </w:tr>
      <w:tr w:rsidR="003E1F3E" w:rsidRPr="004A3033" w14:paraId="6C4517F1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5749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Benshangul Gumuz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5D2F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Metekel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B23F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Dangur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FE3E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577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7A4C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606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8520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27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F050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0790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4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067F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09DA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9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D21B5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2D0E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03</w:t>
            </w:r>
          </w:p>
        </w:tc>
      </w:tr>
      <w:tr w:rsidR="003E1F3E" w:rsidRPr="004A3033" w14:paraId="1F0C949C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46A3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Benshangul Gumuz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BAEF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Metekel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37A7D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Debati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F01E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161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9A5E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170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D9F3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4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1480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5595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015F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6D47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06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2754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A3BF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06</w:t>
            </w:r>
          </w:p>
        </w:tc>
      </w:tr>
      <w:tr w:rsidR="003E1F3E" w:rsidRPr="004A3033" w14:paraId="380A2BE5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DD89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Benshangul Gumuz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B3AB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Metekel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7CC0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Gub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C058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108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E1BF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108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289B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1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964C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B19F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F775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1117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4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75D5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5AAE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41</w:t>
            </w:r>
          </w:p>
        </w:tc>
      </w:tr>
      <w:tr w:rsidR="003E1F3E" w:rsidRPr="004A3033" w14:paraId="75138A48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2D13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Benshangul Gumuz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15A2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Metekel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CCAD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Mandur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D40F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465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20E6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481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095D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00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1009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0967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A405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3C225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4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BCC2D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49FC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44</w:t>
            </w:r>
          </w:p>
        </w:tc>
      </w:tr>
      <w:tr w:rsidR="003E1F3E" w:rsidRPr="004A3033" w14:paraId="71E04C40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CF44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Benshangul Gumuz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5150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Metekel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3717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Pawe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50BF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558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8065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563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8707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13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EF01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DE6B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9E3E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A2AA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.89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338E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B203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.89</w:t>
            </w:r>
          </w:p>
        </w:tc>
      </w:tr>
      <w:tr w:rsidR="003E1F3E" w:rsidRPr="004A3033" w14:paraId="2BF3D980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A24C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Benshangul Gumuz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1543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Metekel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9644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Wenber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7DF2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81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9280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81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138E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9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0139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D3BE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26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F42D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30D1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.66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AEC9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2917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.92</w:t>
            </w:r>
          </w:p>
        </w:tc>
      </w:tr>
      <w:tr w:rsidR="003E1F3E" w:rsidRPr="004A3033" w14:paraId="62222B4B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BD7B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lastRenderedPageBreak/>
              <w:t>Gambela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F8DF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gnewak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68B6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bobo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E071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147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2EB0D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147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0289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9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10A2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F854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5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A0D4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D288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7951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E432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5</w:t>
            </w:r>
          </w:p>
        </w:tc>
      </w:tr>
      <w:tr w:rsidR="003E1F3E" w:rsidRPr="004A3033" w14:paraId="14E81F96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3C21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Gambela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926F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gnewak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8F0A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Gambela Zuri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51A7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100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56BB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100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1806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3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7C91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AFAE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4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877E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D199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A5CB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3A33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5</w:t>
            </w:r>
          </w:p>
        </w:tc>
      </w:tr>
      <w:tr w:rsidR="003E1F3E" w:rsidRPr="004A3033" w14:paraId="7EEF2B94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08B5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Gambela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E7E3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gnewak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DF11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Gog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777D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16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C730D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16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6A9A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7C6F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97E6D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3DD2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8454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5ED3D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B051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3</w:t>
            </w:r>
          </w:p>
        </w:tc>
      </w:tr>
      <w:tr w:rsidR="003E1F3E" w:rsidRPr="004A3033" w14:paraId="2C2C945A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7C00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Gambela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DCE4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Itang Special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FC44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Itang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89D4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40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7427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40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E2DC5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8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EA42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D225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C700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37EE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78E2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43C5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</w:tr>
      <w:tr w:rsidR="003E1F3E" w:rsidRPr="004A3033" w14:paraId="61AE95A0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40F25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Gambela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5DF1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Nuwer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CA80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Jikaw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82975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40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B377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40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B680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2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3D82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7F555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B9B5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2394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D5F1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5FBED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</w:tr>
      <w:tr w:rsidR="003E1F3E" w:rsidRPr="004A3033" w14:paraId="0CDA89B6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F15DD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Gambela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660A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Nuwer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5D3D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Lare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B9C7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84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D78A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84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9DA0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5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E566D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64E3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2894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1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9AD6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7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E3A3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CE64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.81</w:t>
            </w:r>
          </w:p>
        </w:tc>
      </w:tr>
      <w:tr w:rsidR="003E1F3E" w:rsidRPr="004A3033" w14:paraId="7DA6B10F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1B7D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Gambela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6EA8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Nuwer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0300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Wantawo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0825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30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459B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30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341E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6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36AF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B8D3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4C6F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147E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.4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0F4F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16AB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.45</w:t>
            </w:r>
          </w:p>
        </w:tc>
      </w:tr>
      <w:tr w:rsidR="003E1F3E" w:rsidRPr="004A3033" w14:paraId="74A719A8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3857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3C0D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Borena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9717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le Woy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1A93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10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62A9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10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C4A0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6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1D03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8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D41E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6A4D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ECF7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97EF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7A94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87</w:t>
            </w:r>
          </w:p>
        </w:tc>
      </w:tr>
      <w:tr w:rsidR="003E1F3E" w:rsidRPr="004A3033" w14:paraId="1E6924E2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039B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2184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Borena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A925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Teltele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C198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30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CEDD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75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C6295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2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EF16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5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FDF4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4642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2239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B933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BBCDD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51</w:t>
            </w:r>
          </w:p>
        </w:tc>
      </w:tr>
      <w:tr w:rsidR="003E1F3E" w:rsidRPr="004A3033" w14:paraId="7E122267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8A73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42D9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Borena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5EBA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Yabello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EFBF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10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48AC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10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D6EB5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CCAE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FEB4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134C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3263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DD6F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D549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</w:tr>
      <w:tr w:rsidR="003E1F3E" w:rsidRPr="004A3033" w14:paraId="27C35E06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EC0A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0BA0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Buno Bedele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D7AB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Bedele Zuri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9354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281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D3E8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305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3BBA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61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3830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0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6CA0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185F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D7EF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43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CBDF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FBC3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.43</w:t>
            </w:r>
          </w:p>
        </w:tc>
      </w:tr>
      <w:tr w:rsidR="003E1F3E" w:rsidRPr="004A3033" w14:paraId="221256A8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AC4D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DB8C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Buno Bedele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69A3D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Boricha (Bunobedele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7D7E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113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16B5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114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ECC1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3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80A6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339D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.51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E46E5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2809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6.3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C83BD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6C3C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0.85</w:t>
            </w:r>
          </w:p>
        </w:tc>
      </w:tr>
      <w:tr w:rsidR="003E1F3E" w:rsidRPr="004A3033" w14:paraId="4C8E4FBC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333F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C4DE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Buno Bedele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5C7AD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Chewak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9FE2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162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7205D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200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16A9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62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34F1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EFC1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9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95E5D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5DA3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43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083C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C84C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.33</w:t>
            </w:r>
          </w:p>
        </w:tc>
      </w:tr>
      <w:tr w:rsidR="003E1F3E" w:rsidRPr="004A3033" w14:paraId="4E2593F1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5B4C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5A3E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Buno Bedele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D3AF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Chora (Bedele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D01F5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151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0EC1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165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F2C1D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4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C400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8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24C0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48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B747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4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F135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27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5562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711E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03</w:t>
            </w:r>
          </w:p>
        </w:tc>
      </w:tr>
      <w:tr w:rsidR="003E1F3E" w:rsidRPr="004A3033" w14:paraId="76DB4D5B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96F0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5174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Buno Bedele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B511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Dabo Han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3C09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147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F5E4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148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FCCD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5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1224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DBC8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34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6C86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41D2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7.3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DFD1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3122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8.66</w:t>
            </w:r>
          </w:p>
        </w:tc>
      </w:tr>
      <w:tr w:rsidR="003E1F3E" w:rsidRPr="004A3033" w14:paraId="48E3C733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3A64D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FB6C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Buno Bedele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301B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Didess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505F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120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2E20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120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6B00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4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B522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AC38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C28CD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605A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8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2E46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21BD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88</w:t>
            </w:r>
          </w:p>
        </w:tc>
      </w:tr>
      <w:tr w:rsidR="003E1F3E" w:rsidRPr="004A3033" w14:paraId="255CC50E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DC82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4EEE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Buno Bedele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D6F6D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Gechi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8973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143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D108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143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03A8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8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20FF5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4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AE55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76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D5BC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6AFF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5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98C4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7F2D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71</w:t>
            </w:r>
          </w:p>
        </w:tc>
      </w:tr>
      <w:tr w:rsidR="003E1F3E" w:rsidRPr="004A3033" w14:paraId="7A3C9C36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0697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B3A6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Buno Bedele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D17A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Meko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03F9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40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4AEB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40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EB28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1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423BD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BC7B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23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9072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436F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59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C71D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96C4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82</w:t>
            </w:r>
          </w:p>
        </w:tc>
      </w:tr>
      <w:tr w:rsidR="003E1F3E" w:rsidRPr="004A3033" w14:paraId="3D86C8AD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1C67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6BC9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East Wellega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D90A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Dig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40095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61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735C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61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6475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2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AC15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9364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3F05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7724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9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7C44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1409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98</w:t>
            </w:r>
          </w:p>
        </w:tc>
      </w:tr>
      <w:tr w:rsidR="003E1F3E" w:rsidRPr="004A3033" w14:paraId="4B263387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D720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D81C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East Wellega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9023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Gida Ayan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6DE0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52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0C1E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52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AC0E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0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875C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A3A4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B062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87EE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09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A5A7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DC5B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09</w:t>
            </w:r>
          </w:p>
        </w:tc>
      </w:tr>
      <w:tr w:rsidR="003E1F3E" w:rsidRPr="004A3033" w14:paraId="14019FF3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3912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4F145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East Wellega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8A4F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Gobu Seyo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D0A05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29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6327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29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9DD9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7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78B3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51CF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79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4207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E6A0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708A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3D4A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79</w:t>
            </w:r>
          </w:p>
        </w:tc>
      </w:tr>
      <w:tr w:rsidR="003E1F3E" w:rsidRPr="004A3033" w14:paraId="75AD77D6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1F73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676FD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East Wellega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F989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Guto Gid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E643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86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6D5F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86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B2B9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0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4F96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1D12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2412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A498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7.37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3FAD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ADD6D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7.37</w:t>
            </w:r>
          </w:p>
        </w:tc>
      </w:tr>
      <w:tr w:rsidR="003E1F3E" w:rsidRPr="004A3033" w14:paraId="4A4C49E5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B336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F7DD5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East Wellega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B53E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Jimma Arjo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ECAF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53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D3DD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62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A78B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5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4BD05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454C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5996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B045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8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199F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BE92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82</w:t>
            </w:r>
          </w:p>
        </w:tc>
      </w:tr>
      <w:tr w:rsidR="003E1F3E" w:rsidRPr="004A3033" w14:paraId="34C58630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BB00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CF495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East Wellega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FAB4D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Leqa Dulach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BAB8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36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F112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36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22C8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0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43B8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D3C4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E688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BE85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53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C41E5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8B93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53</w:t>
            </w:r>
          </w:p>
        </w:tc>
      </w:tr>
      <w:tr w:rsidR="003E1F3E" w:rsidRPr="004A3033" w14:paraId="782CB7F6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99CC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15B9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East Wellega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4422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Nunu Kumb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B44F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58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0727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58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34F4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2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5957D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49A7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4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616E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96FB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5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E8F9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8BB0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69</w:t>
            </w:r>
          </w:p>
        </w:tc>
      </w:tr>
      <w:tr w:rsidR="003E1F3E" w:rsidRPr="004A3033" w14:paraId="686FB686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A5B3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9465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East Wellega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C1B6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asig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4D155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57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F6E3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57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400A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8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919C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F83F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57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5B6C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1BE4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43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E207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017D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01</w:t>
            </w:r>
          </w:p>
        </w:tc>
      </w:tr>
      <w:tr w:rsidR="003E1F3E" w:rsidRPr="004A3033" w14:paraId="6131A309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A129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7F18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East Wellega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9137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ibusire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BC29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49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62F2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49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C638D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9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41DB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5F63D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9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4518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7CFC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AE02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72B3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7</w:t>
            </w:r>
          </w:p>
        </w:tc>
      </w:tr>
      <w:tr w:rsidR="003E1F3E" w:rsidRPr="004A3033" w14:paraId="674E4860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88A1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lastRenderedPageBreak/>
              <w:t>Oromia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6EEA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East Wellega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D282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Wama Hagelo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AF4B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60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B6E1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60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C59F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6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4A6E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4F3D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9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C6BB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CD35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89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4D9F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9DFE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07</w:t>
            </w:r>
          </w:p>
        </w:tc>
      </w:tr>
      <w:tr w:rsidR="003E1F3E" w:rsidRPr="004A3033" w14:paraId="27CFEFCE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B66F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9CE4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East Wellega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B244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Wayu Tuq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B914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36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0662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36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C6DB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8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8F29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8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0970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67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DC1A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AF7D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1BFB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5224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51</w:t>
            </w:r>
          </w:p>
        </w:tc>
      </w:tr>
      <w:tr w:rsidR="003E1F3E" w:rsidRPr="004A3033" w14:paraId="16DB371E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F83A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AAB5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Horo Guduru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CAE7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bay Chomen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E782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68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4575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68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7A96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4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9D9FD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C7A0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44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2447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8A47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2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9C43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9562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65</w:t>
            </w:r>
          </w:p>
        </w:tc>
      </w:tr>
      <w:tr w:rsidR="003E1F3E" w:rsidRPr="004A3033" w14:paraId="1DEA44C2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E33A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102A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Horo Guduru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0CC3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be Dongoro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72F4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97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C790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97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ACB2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9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1061D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46A0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37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4E3D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6742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2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287A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A23B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59</w:t>
            </w:r>
          </w:p>
        </w:tc>
      </w:tr>
      <w:tr w:rsidR="003E1F3E" w:rsidRPr="004A3033" w14:paraId="431B67B3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C8F4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2927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Horo Guduru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9544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muru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3872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92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4CF1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92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8883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2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F1D1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BFD8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68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92B4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D644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4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E02A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9173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07</w:t>
            </w:r>
          </w:p>
        </w:tc>
      </w:tr>
      <w:tr w:rsidR="003E1F3E" w:rsidRPr="004A3033" w14:paraId="4852A0A5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6210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D218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Horo Guduru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CA6D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Jarte Jardeg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95BAD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95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EC01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95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CB7D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0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63A8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0C9ED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52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F645D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A006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3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E473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F9E25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90</w:t>
            </w:r>
          </w:p>
        </w:tc>
      </w:tr>
      <w:tr w:rsidR="003E1F3E" w:rsidRPr="004A3033" w14:paraId="221D35A4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9C46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0F49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Ilu Aba Bora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530A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lge Sachi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78B8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126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050E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127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C4A6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2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EB91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E99D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72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FBC3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6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398C5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7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8767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47B5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26</w:t>
            </w:r>
          </w:p>
        </w:tc>
      </w:tr>
      <w:tr w:rsidR="003E1F3E" w:rsidRPr="004A3033" w14:paraId="070672D7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F976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0983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Ilu Aba Bora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D817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Bilonop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C0D7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118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C7AD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118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1A5A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6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CFB2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7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C71FD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74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E014D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0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4D3B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1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A1CA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9BCA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57</w:t>
            </w:r>
          </w:p>
        </w:tc>
      </w:tr>
      <w:tr w:rsidR="003E1F3E" w:rsidRPr="004A3033" w14:paraId="65906ADA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0495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B7BE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Ilu Aba Bora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C53A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Bure (OR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33E9D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376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5BF0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399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DB5D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37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624E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7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3121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05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A5B45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3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C282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37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D41F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7E2B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.50</w:t>
            </w:r>
          </w:p>
        </w:tc>
      </w:tr>
      <w:tr w:rsidR="003E1F3E" w:rsidRPr="004A3033" w14:paraId="2580B173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0232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0A57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Ilu Aba Bora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7D50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Darimu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3C2B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230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0914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245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36675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84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E596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8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9193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3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9276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7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A4F45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5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FFFA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E9D2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6.42</w:t>
            </w:r>
          </w:p>
        </w:tc>
      </w:tr>
      <w:tr w:rsidR="003E1F3E" w:rsidRPr="004A3033" w14:paraId="74B72D61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4440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34DD5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Ilu Aba Bora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DDD8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Doreni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8C60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106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2051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107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9F13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0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784B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6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C955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8F6B5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9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D2CA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5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71DF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687D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16</w:t>
            </w:r>
          </w:p>
        </w:tc>
      </w:tr>
      <w:tr w:rsidR="003E1F3E" w:rsidRPr="004A3033" w14:paraId="167AE871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4EB5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5EB7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Ilu Aba Bora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7BD5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Halu/Huk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70BDD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100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F211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110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50FF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6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1B7A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EEAD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46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31E7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5244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2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CCE1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A571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98</w:t>
            </w:r>
          </w:p>
        </w:tc>
      </w:tr>
      <w:tr w:rsidR="003E1F3E" w:rsidRPr="004A3033" w14:paraId="1620A9F4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3F28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CA0E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Ilu Aba Bora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49E2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Hurumu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4CDE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88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D1C6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89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72F2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0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7AFC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F0DE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1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541FD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6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1766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6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8320D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4CE0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36</w:t>
            </w:r>
          </w:p>
        </w:tc>
      </w:tr>
      <w:tr w:rsidR="003E1F3E" w:rsidRPr="004A3033" w14:paraId="7CC58453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4AD1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10EB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Ilu Aba Bora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E67B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Metu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D73CD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99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072A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99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AB81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7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56B9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2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DC89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6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513E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3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A91D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37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8B82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E412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10</w:t>
            </w:r>
          </w:p>
        </w:tc>
      </w:tr>
      <w:tr w:rsidR="003E1F3E" w:rsidRPr="004A3033" w14:paraId="5B22289C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24F3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62D4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Ilu Aba Bora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3C20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Yayo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75A1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107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7EC2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107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AD50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2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A5C7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AC1B5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52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6339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7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604F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3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A55A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47ED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61</w:t>
            </w:r>
          </w:p>
        </w:tc>
      </w:tr>
      <w:tr w:rsidR="003E1F3E" w:rsidRPr="004A3033" w14:paraId="164F3491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CDF35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BDBB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Jimma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968D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Boter Tolay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85DD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140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406F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140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C557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8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6F23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2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644B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9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66D6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1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F00B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29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B94E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CE1C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76</w:t>
            </w:r>
          </w:p>
        </w:tc>
      </w:tr>
      <w:tr w:rsidR="003E1F3E" w:rsidRPr="004A3033" w14:paraId="19602A05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04FE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637B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Jimma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46FC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Chora (Jimma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0E84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16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BD47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16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2CFE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F396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AAFE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21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B692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1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E633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0676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CC0D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39</w:t>
            </w:r>
          </w:p>
        </w:tc>
      </w:tr>
      <w:tr w:rsidR="003E1F3E" w:rsidRPr="004A3033" w14:paraId="0757EB98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8B0CD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357A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Jimma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7725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Dedo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991E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49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F03C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49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1310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7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3A34D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CAA2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39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934B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875D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DDB1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B430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39</w:t>
            </w:r>
          </w:p>
        </w:tc>
      </w:tr>
      <w:tr w:rsidR="003E1F3E" w:rsidRPr="004A3033" w14:paraId="1CDF4347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5DD9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2CC9D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Jimma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065F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Gom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3D69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122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D663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154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6CE0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6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9D28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E80E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07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3DB2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2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A908D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84BF5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6F4F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48</w:t>
            </w:r>
          </w:p>
        </w:tc>
      </w:tr>
      <w:tr w:rsidR="003E1F3E" w:rsidRPr="004A3033" w14:paraId="60E844F0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4B51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3F2F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Jimma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CF61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Gumay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A0D6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70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0E69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70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BBF5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4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96B0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C3C1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5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9456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913C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8A77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C4DF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22</w:t>
            </w:r>
          </w:p>
        </w:tc>
      </w:tr>
      <w:tr w:rsidR="003E1F3E" w:rsidRPr="004A3033" w14:paraId="0DEFE4F8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9923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B1875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Jimma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5F72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Limu kos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6706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92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3CB5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94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D401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0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0B0F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28C5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EA27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ADC2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4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BF3B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0CA5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55</w:t>
            </w:r>
          </w:p>
        </w:tc>
      </w:tr>
      <w:tr w:rsidR="003E1F3E" w:rsidRPr="004A3033" w14:paraId="678FD18C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FC4C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BDE9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Jimma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7A685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Limu Sek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BF75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120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D635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120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9794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4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F06E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922B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67D6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6DDD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6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89A9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FF39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68</w:t>
            </w:r>
          </w:p>
        </w:tc>
      </w:tr>
      <w:tr w:rsidR="003E1F3E" w:rsidRPr="004A3033" w14:paraId="2A9F16EE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6D9D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F580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Jimma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1FA3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Nono Benj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8BD7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   8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93B85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8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D4D7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264B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F869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A55B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67285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41E85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3DC1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</w:tr>
      <w:tr w:rsidR="003E1F3E" w:rsidRPr="004A3033" w14:paraId="159A813E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F614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2EEA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Jimma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B4A8D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mo Beyam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7C5A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25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7A8D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25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4EE3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2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2761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4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A05B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5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AD6E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4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38BC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610A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AD6A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.42</w:t>
            </w:r>
          </w:p>
        </w:tc>
      </w:tr>
      <w:tr w:rsidR="003E1F3E" w:rsidRPr="004A3033" w14:paraId="68605BDF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CEB8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5A41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Jimma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4E9B5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ekoru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6BF9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107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FC61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138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E29F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5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D57AD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2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96B5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2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83DE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C8BF5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20E3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765F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66</w:t>
            </w:r>
          </w:p>
        </w:tc>
      </w:tr>
      <w:tr w:rsidR="003E1F3E" w:rsidRPr="004A3033" w14:paraId="2542E7CD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1665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0A3E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Jimma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D800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hebe Sombo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590F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116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645D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116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13BB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5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CBEA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5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C2C4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02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C28A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3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0DF6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7E7A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F058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90</w:t>
            </w:r>
          </w:p>
        </w:tc>
      </w:tr>
      <w:tr w:rsidR="003E1F3E" w:rsidRPr="004A3033" w14:paraId="3A967CF0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3775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5421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Jimma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4E96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Tiro Afet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C1E0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37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85F6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37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2196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1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4D2A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2AC95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09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3AE6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0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5F92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38025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7C96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10</w:t>
            </w:r>
          </w:p>
        </w:tc>
      </w:tr>
      <w:tr w:rsidR="003E1F3E" w:rsidRPr="004A3033" w14:paraId="062FEBE0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3DB1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lastRenderedPageBreak/>
              <w:t>Oromia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86A9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Kelem Welega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D813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Dale Sadi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2DF7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182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3B2D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211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FECE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69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0C9E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1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EE7F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35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6571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5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7A4B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3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78D8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E181D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33</w:t>
            </w:r>
          </w:p>
        </w:tc>
      </w:tr>
      <w:tr w:rsidR="003E1F3E" w:rsidRPr="004A3033" w14:paraId="6193FED4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8B3F5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CB80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Kelem Welega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E139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Dale Wabera/Sedi Chenk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2FA65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143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CF3C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146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0A8C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6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8B15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4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7390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4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3C21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4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AED6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2C05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AAD3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01</w:t>
            </w:r>
          </w:p>
        </w:tc>
      </w:tr>
      <w:tr w:rsidR="003E1F3E" w:rsidRPr="004A3033" w14:paraId="340C648F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401C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5054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Kelem Welega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9959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Hawa Gelan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DBA3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296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DDEC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322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8F38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74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35D7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7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51C0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5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23B0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F2B4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3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BEAF5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17A4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95</w:t>
            </w:r>
          </w:p>
        </w:tc>
      </w:tr>
      <w:tr w:rsidR="003E1F3E" w:rsidRPr="004A3033" w14:paraId="32A222C6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AA45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F175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Kelem Welega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E280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Lalo Kile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1CDA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144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BACA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144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C525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1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FF09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D4C3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13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1836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9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B648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B916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56BB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15</w:t>
            </w:r>
          </w:p>
        </w:tc>
      </w:tr>
      <w:tr w:rsidR="003E1F3E" w:rsidRPr="004A3033" w14:paraId="2C3CCB29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CD0D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553F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West Guji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35F4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bay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C2A1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257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7D71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595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3C80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81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C93B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3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CE7D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8158D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F9D4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0E16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483B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36</w:t>
            </w:r>
          </w:p>
        </w:tc>
      </w:tr>
      <w:tr w:rsidR="003E1F3E" w:rsidRPr="004A3033" w14:paraId="6A9135AD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AA92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89A7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West Guji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AC67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Gelan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DD0A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70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A5A5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176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8232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5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A6D5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7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0421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5719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4390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D775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954A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73</w:t>
            </w:r>
          </w:p>
        </w:tc>
      </w:tr>
      <w:tr w:rsidR="003E1F3E" w:rsidRPr="004A3033" w14:paraId="439C0513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511B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5EB4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West Guji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FF36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uro Barigud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9DD35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15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820D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35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0587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0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F3D0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40C6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DB33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174B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65BC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AD07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</w:tr>
      <w:tr w:rsidR="003E1F3E" w:rsidRPr="004A3033" w14:paraId="186AE9DF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B8B4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C34A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West Shewa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C0A0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Bako Tibe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8E2C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24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1471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24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0D97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3156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8D73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5988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8247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BCB6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66CD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</w:tr>
      <w:tr w:rsidR="003E1F3E" w:rsidRPr="004A3033" w14:paraId="09E30E9B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AE175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8305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West Shewa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3C74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Dano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1062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42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5B65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42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1464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9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2ED6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9BAA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A10F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5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91F5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4C12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38A0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78</w:t>
            </w:r>
          </w:p>
        </w:tc>
      </w:tr>
      <w:tr w:rsidR="003E1F3E" w:rsidRPr="004A3033" w14:paraId="38B445CF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3FEB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E907D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West Shewa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9CA2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Nono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C08BD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35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80FB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36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F4C7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4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4AC5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5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5951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25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6B39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3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4359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7DEB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88ADD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20</w:t>
            </w:r>
          </w:p>
        </w:tc>
      </w:tr>
      <w:tr w:rsidR="003E1F3E" w:rsidRPr="004A3033" w14:paraId="1E1B81CA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6E40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7960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West Wellega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2385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yir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95B1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83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8859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84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A55A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0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42F3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5665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53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416D5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CD38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7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CB0E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B37E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78</w:t>
            </w:r>
          </w:p>
        </w:tc>
      </w:tr>
      <w:tr w:rsidR="003E1F3E" w:rsidRPr="004A3033" w14:paraId="7EBF6461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EEE2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280B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West Wellega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FE72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Guliso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4CA9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40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CFED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40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A2F5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3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7DCC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D778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52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FBA4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2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A2B35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4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85BE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BA4D5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37</w:t>
            </w:r>
          </w:p>
        </w:tc>
      </w:tr>
      <w:tr w:rsidR="003E1F3E" w:rsidRPr="004A3033" w14:paraId="4F4AFC25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AD7C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393A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West Wellega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347C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Haru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5717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25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DAED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48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9C0E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7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94FD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94F6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58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85A9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5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83ED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69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F1B0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D282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79</w:t>
            </w:r>
          </w:p>
        </w:tc>
      </w:tr>
      <w:tr w:rsidR="003E1F3E" w:rsidRPr="004A3033" w14:paraId="7C2756A4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8017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D0CE5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West Wellega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47EC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Nole Kab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0DDC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101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9FA3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111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FA87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1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E39A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617B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63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8270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3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E6B9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7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2929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D912D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83</w:t>
            </w:r>
          </w:p>
        </w:tc>
      </w:tr>
      <w:tr w:rsidR="003E1F3E" w:rsidRPr="004A3033" w14:paraId="395CA73F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3D5F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4B02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West Wellega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6F4A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Yubdo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489C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34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577D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37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3854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3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D505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7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FAED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31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2248D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2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0F78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7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5131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A4EC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05</w:t>
            </w:r>
          </w:p>
        </w:tc>
      </w:tr>
      <w:tr w:rsidR="003E1F3E" w:rsidRPr="004A3033" w14:paraId="4649F65D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8E10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E55F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le special woreda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3A41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le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AE04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11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A8FB5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13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7E805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CFCC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A4CF5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75E1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0B72D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FFCB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E90E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</w:tr>
      <w:tr w:rsidR="003E1F3E" w:rsidRPr="004A3033" w14:paraId="0A3EE03E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D1EB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FE63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maro special woreda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E908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maro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AB99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140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EEB6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282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A0A4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89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8947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3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56BA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0DE1D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5A13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70BB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9E0B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30</w:t>
            </w:r>
          </w:p>
        </w:tc>
      </w:tr>
      <w:tr w:rsidR="003E1F3E" w:rsidRPr="004A3033" w14:paraId="1696617A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D657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B763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Basketo special wereda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3F41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Basketo special wered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7E42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27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7B4A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30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A75D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1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66BC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3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27D0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2478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01BA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0D1C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D3E9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38</w:t>
            </w:r>
          </w:p>
        </w:tc>
      </w:tr>
      <w:tr w:rsidR="003E1F3E" w:rsidRPr="004A3033" w14:paraId="7CB260C2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6312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888F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Bench_Sheko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B903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Debub Bench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7C2E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   5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CF19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5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DB17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EA44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0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14DE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55D8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28F2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B06C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046A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08</w:t>
            </w:r>
          </w:p>
        </w:tc>
      </w:tr>
      <w:tr w:rsidR="003E1F3E" w:rsidRPr="004A3033" w14:paraId="06075CAE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6DD3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2B3F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Bench_Sheko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E20A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Gura Ferd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6B8E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   5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0256D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5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8803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BB1F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0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76ED5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39F0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955A5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75CF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5D77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07</w:t>
            </w:r>
          </w:p>
        </w:tc>
      </w:tr>
      <w:tr w:rsidR="003E1F3E" w:rsidRPr="004A3033" w14:paraId="123622DA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B230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B96A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Burji special woreda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ED5E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Burji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13EA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72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DAC4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115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6827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2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91B2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6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378E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2895D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CA54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C7AD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0735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65</w:t>
            </w:r>
          </w:p>
        </w:tc>
      </w:tr>
      <w:tr w:rsidR="003E1F3E" w:rsidRPr="004A3033" w14:paraId="76B69A41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3CB4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95015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Dawuro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21CC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Dis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7E93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10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BEAA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10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50D1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4D73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8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16D6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F4ED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FF44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A484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32CB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80</w:t>
            </w:r>
          </w:p>
        </w:tc>
      </w:tr>
      <w:tr w:rsidR="003E1F3E" w:rsidRPr="004A3033" w14:paraId="0B1F4A82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8978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A609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Dawuro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7C04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Esar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7DAE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   5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4AC0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5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93F0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47E6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3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24DD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05CC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3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5642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F852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32AD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67</w:t>
            </w:r>
          </w:p>
        </w:tc>
      </w:tr>
      <w:tr w:rsidR="003E1F3E" w:rsidRPr="004A3033" w14:paraId="2D9DCC70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A0CE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D01A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Dawuro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575C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Gena Bos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434C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40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975E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75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D274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9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90BD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.9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7F54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A355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BE33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9058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5132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6.05</w:t>
            </w:r>
          </w:p>
        </w:tc>
      </w:tr>
      <w:tr w:rsidR="003E1F3E" w:rsidRPr="004A3033" w14:paraId="5C16544A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8C0C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84ED5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Dawuro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5389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Lom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8D25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86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968F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106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D534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8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FB80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8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304F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1275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6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FA26D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71DA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9FC7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47</w:t>
            </w:r>
          </w:p>
        </w:tc>
      </w:tr>
      <w:tr w:rsidR="003E1F3E" w:rsidRPr="004A3033" w14:paraId="112F6D27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C818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lastRenderedPageBreak/>
              <w:t>SNNP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238C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Dawuro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8826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Marek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09DE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   5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5E4D5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5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8914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A18B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2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3597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AC43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5C04D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F39C5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7EE5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20</w:t>
            </w:r>
          </w:p>
        </w:tc>
      </w:tr>
      <w:tr w:rsidR="003E1F3E" w:rsidRPr="004A3033" w14:paraId="407689B8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B3A1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FBAA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Dawuro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7702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Terch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674D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22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C37F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22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ACD0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6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7588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0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C49F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DC28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9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C60F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0350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0075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91</w:t>
            </w:r>
          </w:p>
        </w:tc>
      </w:tr>
      <w:tr w:rsidR="003E1F3E" w:rsidRPr="004A3033" w14:paraId="2CF5E027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E2E0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7FE95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Dawuro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E7DA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Toch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6921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   5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F0E7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5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BA99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64AD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2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2087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BF92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215E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FE6E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95885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20</w:t>
            </w:r>
          </w:p>
        </w:tc>
      </w:tr>
      <w:tr w:rsidR="003E1F3E" w:rsidRPr="004A3033" w14:paraId="74C6DCF6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5075D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87AC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Derashe special woreda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A6DF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Derashe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9A8D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25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F59E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25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9FC25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7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AD48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75A7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7506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3E42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434C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9D89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</w:tr>
      <w:tr w:rsidR="003E1F3E" w:rsidRPr="004A3033" w14:paraId="19049D2C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7CDD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0905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Gamo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E2E4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rbaminch Zury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2170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342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990ED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441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9AED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31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5204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6.2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5450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4E3B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0F81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95F1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1068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6.23</w:t>
            </w:r>
          </w:p>
        </w:tc>
      </w:tr>
      <w:tr w:rsidR="003E1F3E" w:rsidRPr="004A3033" w14:paraId="1D0E4F82" w14:textId="77777777" w:rsidTr="003E1F3E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E6DE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C589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Gamo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E9E5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Bored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D96D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136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0D1F5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146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376A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4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BA58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B1DF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95D5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25 × 10</w:t>
            </w: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-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F309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8FEF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9C38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</w:tr>
      <w:tr w:rsidR="003E1F3E" w:rsidRPr="004A3033" w14:paraId="62CF3715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CFCAD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6598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Gamo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48FD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Daramalo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F0D1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49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6DB7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122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F2F0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6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C6A4D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7.2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6D36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80E0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FCC1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526C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DA8B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7.20</w:t>
            </w:r>
          </w:p>
        </w:tc>
      </w:tr>
      <w:tr w:rsidR="003E1F3E" w:rsidRPr="004A3033" w14:paraId="3BEE9DF6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10FB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5FA8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Gamo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9460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Kemb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0D99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68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8DF5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100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C996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1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67A1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.4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74EA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12545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FC8A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1301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ECD8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.41</w:t>
            </w:r>
          </w:p>
        </w:tc>
      </w:tr>
      <w:tr w:rsidR="003E1F3E" w:rsidRPr="004A3033" w14:paraId="2B9E41C0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EC6F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3374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Gamo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CD1A5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Kuch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396E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481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0442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632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457A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92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36B5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6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917D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427B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1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44915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4A4E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7694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82</w:t>
            </w:r>
          </w:p>
        </w:tc>
      </w:tr>
      <w:tr w:rsidR="003E1F3E" w:rsidRPr="004A3033" w14:paraId="71A9788D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D39B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D0EF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Gamo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31EC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Mirab Abay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0690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809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8DB0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964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74D9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91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8A6F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8.4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96CF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59AC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0228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98B8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9B45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8.45</w:t>
            </w:r>
          </w:p>
        </w:tc>
      </w:tr>
      <w:tr w:rsidR="003E1F3E" w:rsidRPr="004A3033" w14:paraId="1D27AD1D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2A37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6224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Gofa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F2A3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Deniba Gof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40B1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48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AACF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71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AC61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3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D4C7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8.2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A9C3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6B10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35B3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E89B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5472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8.26</w:t>
            </w:r>
          </w:p>
        </w:tc>
      </w:tr>
      <w:tr w:rsidR="003E1F3E" w:rsidRPr="004A3033" w14:paraId="1DBB778A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8F46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3BB4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Gofa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35ED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Melekoz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9463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36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7F1C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40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3C09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7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0B53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0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45CE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C57F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68C7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7C23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2A40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19</w:t>
            </w:r>
          </w:p>
        </w:tc>
      </w:tr>
      <w:tr w:rsidR="003E1F3E" w:rsidRPr="004A3033" w14:paraId="795B80B2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5984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F25D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Gofa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BB1B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uba Debretsehay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CFEF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   8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E028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30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3C2B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9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2DAB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5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DD40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C152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4D995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BDD3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1F6F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50</w:t>
            </w:r>
          </w:p>
        </w:tc>
      </w:tr>
      <w:tr w:rsidR="003E1F3E" w:rsidRPr="004A3033" w14:paraId="7775D040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5244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C813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Gofa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51BC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Zal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6849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93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A828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160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D784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6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C782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2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AAF7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A114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6326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8702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4A1F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23</w:t>
            </w:r>
          </w:p>
        </w:tc>
      </w:tr>
      <w:tr w:rsidR="003E1F3E" w:rsidRPr="004A3033" w14:paraId="583DC994" w14:textId="77777777" w:rsidTr="003E1F3E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3137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DE15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Gurage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ABA3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beshige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6DA9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30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CFAC5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60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D339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6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090B5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9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C1E5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5888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2E24D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0A69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6.17 × 10</w:t>
            </w: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-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31FF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99</w:t>
            </w:r>
          </w:p>
        </w:tc>
      </w:tr>
      <w:tr w:rsidR="003E1F3E" w:rsidRPr="004A3033" w14:paraId="3AC61E80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B08D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FAE7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Gurage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4330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Cheh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6E87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10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1E5C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10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9632D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EABA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C44F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E980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A949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3351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914F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3</w:t>
            </w:r>
          </w:p>
        </w:tc>
      </w:tr>
      <w:tr w:rsidR="003E1F3E" w:rsidRPr="004A3033" w14:paraId="7B1DB4F6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CD52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A7CB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Gurage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FEEE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Enemor Ener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D973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37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0189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60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D18D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4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01B0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A74E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377C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7713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F86A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E750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8</w:t>
            </w:r>
          </w:p>
        </w:tc>
      </w:tr>
      <w:tr w:rsidR="003E1F3E" w:rsidRPr="004A3033" w14:paraId="6DF7E2D0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44385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F0C6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Hadiya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C738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mek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9229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11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1C4B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11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3841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FD66D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1EC8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C34E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6B32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29C5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51EB5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6</w:t>
            </w:r>
          </w:p>
        </w:tc>
      </w:tr>
      <w:tr w:rsidR="003E1F3E" w:rsidRPr="004A3033" w14:paraId="09114C09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5365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21C9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Hadiya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FB22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Gibe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2988D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10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321E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10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87C1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DBB8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0DC5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2312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47185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3D8C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F2B0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</w:tr>
      <w:tr w:rsidR="003E1F3E" w:rsidRPr="004A3033" w14:paraId="14B0AC0A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EAF1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0CE1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Hadiya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E369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Gombor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2407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   6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ED7E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6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CF91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C576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1A37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8198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7B345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5417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E806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6</w:t>
            </w:r>
          </w:p>
        </w:tc>
      </w:tr>
      <w:tr w:rsidR="003E1F3E" w:rsidRPr="004A3033" w14:paraId="3A77853A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4AD1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0FA5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Hadiya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08AC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oro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A11AD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37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4D19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40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9937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1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A9DC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4F1ED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2084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5983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E385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38BD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9</w:t>
            </w:r>
          </w:p>
        </w:tc>
      </w:tr>
      <w:tr w:rsidR="003E1F3E" w:rsidRPr="004A3033" w14:paraId="2FDAC03A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ED3A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B198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Kambata Tembaro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FBBD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Tembaro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618D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21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4236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24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F402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6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DA75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2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94F6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909D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BB055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8994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DF27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23</w:t>
            </w:r>
          </w:p>
        </w:tc>
      </w:tr>
      <w:tr w:rsidR="003E1F3E" w:rsidRPr="004A3033" w14:paraId="6024CD0B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D4F7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EF66D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Kefa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09E3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Bit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2B67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20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ED13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20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C164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E59B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55BE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2DE2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1F53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8C71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9EF0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8</w:t>
            </w:r>
          </w:p>
        </w:tc>
      </w:tr>
      <w:tr w:rsidR="003E1F3E" w:rsidRPr="004A3033" w14:paraId="47859509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AFA7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8389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Kefa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F047D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Chen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C2C3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10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A118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10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F3B1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9B88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97D4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7928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E77B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302B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B130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</w:tr>
      <w:tr w:rsidR="003E1F3E" w:rsidRPr="004A3033" w14:paraId="11F8AA31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35B8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B1B0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Kefa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9360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Chet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AC43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10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6872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10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C229D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8980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D512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04F9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A33B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DCD1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0CEC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3</w:t>
            </w:r>
          </w:p>
        </w:tc>
      </w:tr>
      <w:tr w:rsidR="003E1F3E" w:rsidRPr="004A3033" w14:paraId="47BFB8B6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5D8B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8BAAD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Kefa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E6DE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Gimbo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AA52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20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EEDD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20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7F43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6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03C3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6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2F53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5A2F5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96D6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66DB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CF8C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65</w:t>
            </w:r>
          </w:p>
        </w:tc>
      </w:tr>
      <w:tr w:rsidR="003E1F3E" w:rsidRPr="004A3033" w14:paraId="70F06BDE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E0B9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lastRenderedPageBreak/>
              <w:t>SNNP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F61C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Konso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77C9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Konso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3908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88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BBB6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164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0E84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9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CF7A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2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5195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A9C8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423D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0A4E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441E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22</w:t>
            </w:r>
          </w:p>
        </w:tc>
      </w:tr>
      <w:tr w:rsidR="003E1F3E" w:rsidRPr="004A3033" w14:paraId="573713BC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70BA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6BDA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Konta special wereda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60A5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Konta special wered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80D5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45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58D7D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69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1D30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2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A36A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7.2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F362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C4FD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F489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FA04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4366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7.38</w:t>
            </w:r>
          </w:p>
        </w:tc>
      </w:tr>
      <w:tr w:rsidR="003E1F3E" w:rsidRPr="004A3033" w14:paraId="635AED5E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CEDB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9285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idama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DE3A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Dar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276A5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27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E8C0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37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DEA2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1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C308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DC55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96E55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A7BC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B9DB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F660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</w:tr>
      <w:tr w:rsidR="003E1F3E" w:rsidRPr="004A3033" w14:paraId="7728BB31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1178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04A7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idama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6A34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Darar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3D7F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10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085B5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10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630F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1671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DDF9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84B4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D847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FABC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D2C4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</w:tr>
      <w:tr w:rsidR="003E1F3E" w:rsidRPr="004A3033" w14:paraId="3E1336C5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23C5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2957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idama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D2D2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Loka Abay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9339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205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CF13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295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E77DD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89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92B8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5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8D15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48A0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096C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3F38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3641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52</w:t>
            </w:r>
          </w:p>
        </w:tc>
      </w:tr>
      <w:tr w:rsidR="003E1F3E" w:rsidRPr="004A3033" w14:paraId="09782D7D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905CD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041F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outh Omo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F9F4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Bena Tsemay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E9C5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58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0BA3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135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5303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9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8870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0DC7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7125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8055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11A1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2D59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7</w:t>
            </w:r>
          </w:p>
        </w:tc>
      </w:tr>
      <w:tr w:rsidR="003E1F3E" w:rsidRPr="004A3033" w14:paraId="190D20FB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5DA0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9C1D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outh Omo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E2EA5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Dasenech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04C1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16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46B5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20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5F58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7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8A2C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2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A177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41D2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E6B75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D33A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2964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20</w:t>
            </w:r>
          </w:p>
        </w:tc>
      </w:tr>
      <w:tr w:rsidR="003E1F3E" w:rsidRPr="004A3033" w14:paraId="67AE0BC3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6ED3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71B0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outh Omo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43F9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Gnangatom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88D9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15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C14B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15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2D7C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C51A5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5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4FFE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94BE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0DB5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C7CD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D2555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52</w:t>
            </w:r>
          </w:p>
        </w:tc>
      </w:tr>
      <w:tr w:rsidR="003E1F3E" w:rsidRPr="004A3033" w14:paraId="7090F059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6288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DCA7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outh Omo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C0D2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Hamer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111D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49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6574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50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FDD05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6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EDD9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3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6A17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E6A3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D9B2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69CA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3CEC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35</w:t>
            </w:r>
          </w:p>
        </w:tc>
      </w:tr>
      <w:tr w:rsidR="003E1F3E" w:rsidRPr="004A3033" w14:paraId="6F43C21C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185C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648C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outh Omo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4106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Male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62C2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31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82A0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34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25825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0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C3CF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C7C9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3AB8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846C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F962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15FC5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</w:tr>
      <w:tr w:rsidR="003E1F3E" w:rsidRPr="004A3033" w14:paraId="169B9EC0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A993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3D1B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outh Omo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1C01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elamago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3CF75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32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A9AE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70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4D91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1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862E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5.3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6155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CF33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C15C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CF43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202A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5.37</w:t>
            </w:r>
          </w:p>
        </w:tc>
      </w:tr>
      <w:tr w:rsidR="003E1F3E" w:rsidRPr="004A3033" w14:paraId="04AF3797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5F16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C065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outh Omo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B26E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outh Ari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0E8E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30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2BB9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40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4082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5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A31C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7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5CA6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1F8E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7887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A49E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28CC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75</w:t>
            </w:r>
          </w:p>
        </w:tc>
      </w:tr>
      <w:tr w:rsidR="003E1F3E" w:rsidRPr="004A3033" w14:paraId="5D5249D8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43D0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6E11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West Omo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6AA4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Bero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FBEC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20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7000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20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A248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6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7FC2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2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124F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48F9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58EF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A5DE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1BF3D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23</w:t>
            </w:r>
          </w:p>
        </w:tc>
      </w:tr>
      <w:tr w:rsidR="003E1F3E" w:rsidRPr="004A3033" w14:paraId="4C91FC3D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7D6A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1E5A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West Omo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451F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Maji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88AA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20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D001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20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8514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6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23CF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3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9064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3918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22AD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1D17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EBDB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37</w:t>
            </w:r>
          </w:p>
        </w:tc>
      </w:tr>
      <w:tr w:rsidR="003E1F3E" w:rsidRPr="004A3033" w14:paraId="7619B395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67E5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887D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West Omo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05FE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Menit Goldi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D0DF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25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DBB2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25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0F19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8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16A2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6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21F6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B85F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8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F1C8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5A7E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637D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51</w:t>
            </w:r>
          </w:p>
        </w:tc>
      </w:tr>
      <w:tr w:rsidR="003E1F3E" w:rsidRPr="004A3033" w14:paraId="0FD9E371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B51F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44DDD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Wolayita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C0F05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bela Abay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916D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127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E491D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150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7C5E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5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05675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9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1A60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B97D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BD9A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9ECB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B8E9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97</w:t>
            </w:r>
          </w:p>
        </w:tc>
      </w:tr>
      <w:tr w:rsidR="003E1F3E" w:rsidRPr="004A3033" w14:paraId="489CB23F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71C7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B3CAD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Wolayita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3649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Boloso Bombe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76B25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15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6464D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15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3EC5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E7C7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9467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1BC7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71A2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2777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D3C3D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</w:tr>
      <w:tr w:rsidR="003E1F3E" w:rsidRPr="004A3033" w14:paraId="162A99FD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EFCA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0078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Wolayita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DDD5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Damot woyde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088B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85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A1DA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85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0D14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5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99EC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2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D408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0C3F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AEDF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7F3A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B013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27</w:t>
            </w:r>
          </w:p>
        </w:tc>
      </w:tr>
      <w:tr w:rsidR="003E1F3E" w:rsidRPr="004A3033" w14:paraId="17B5CC38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22DE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7596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Wolayita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D625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Duguna Fango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1831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151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FABA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174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80CE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3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352B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7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9A9D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5C27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2713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E8CA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76AB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79</w:t>
            </w:r>
          </w:p>
        </w:tc>
      </w:tr>
      <w:tr w:rsidR="003E1F3E" w:rsidRPr="004A3033" w14:paraId="769FD0BE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83CBD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EE19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Wolayita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07FB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Hobicha Abay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196D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140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4382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204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A202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61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0742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.8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5AD6D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B0895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5421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5B09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4864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.80</w:t>
            </w:r>
          </w:p>
        </w:tc>
      </w:tr>
      <w:tr w:rsidR="003E1F3E" w:rsidRPr="004A3033" w14:paraId="2791984B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7F465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7ABC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Wolayita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57FC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Humbo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2EB33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15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5E66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15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6012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7CE85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AC6E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DEFE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A26A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A6AB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D3E0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</w:tr>
      <w:tr w:rsidR="003E1F3E" w:rsidRPr="004A3033" w14:paraId="3735B9F9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C317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363B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Wolayita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6805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Kindo Didaye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6371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39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C2AA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52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CEC1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4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AC4C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7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C525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F04E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D02F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6A14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616CE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87</w:t>
            </w:r>
          </w:p>
        </w:tc>
      </w:tr>
      <w:tr w:rsidR="003E1F3E" w:rsidRPr="004A3033" w14:paraId="43284922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C56D5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BE6E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Wolayita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5BDE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Kindo Koysh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3112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10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69F0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15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075F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6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9454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4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3FE3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BCDF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90B4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212B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3A90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43</w:t>
            </w:r>
          </w:p>
        </w:tc>
      </w:tr>
      <w:tr w:rsidR="003E1F3E" w:rsidRPr="004A3033" w14:paraId="37DDFECC" w14:textId="77777777" w:rsidTr="003E1F3E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A843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F8DF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Wolayita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6485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ff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15AD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120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6B6E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158 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3C317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5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016E8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B9C0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E431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4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F9A5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0300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E65A2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49</w:t>
            </w:r>
          </w:p>
        </w:tc>
      </w:tr>
      <w:tr w:rsidR="003E1F3E" w:rsidRPr="004A3033" w14:paraId="7AD49597" w14:textId="77777777" w:rsidTr="00E602D0">
        <w:trPr>
          <w:trHeight w:val="315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4B731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TOTAL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BFE6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sz w:val="22"/>
                <w:lang w:val="it-IT" w:eastAsia="it-IT"/>
              </w:rPr>
              <w:t> 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A004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sz w:val="22"/>
                <w:lang w:val="it-IT" w:eastAsia="it-IT"/>
              </w:rPr>
              <w:t> 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17B8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 xml:space="preserve">     14,498 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D3EEA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 xml:space="preserve">  16,865 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3726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 xml:space="preserve">        45,820 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963CB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6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60BF5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42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58C19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C699C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8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C46F0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18 × 10</w:t>
            </w: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-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A20AF" w14:textId="77777777" w:rsidR="004A3033" w:rsidRPr="004A3033" w:rsidRDefault="004A3033" w:rsidP="004A3033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A30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13</w:t>
            </w:r>
          </w:p>
        </w:tc>
      </w:tr>
    </w:tbl>
    <w:p w14:paraId="5BDB0FC8" w14:textId="77777777" w:rsidR="002D0470" w:rsidRDefault="002D0470" w:rsidP="003E1F3E">
      <w:pPr>
        <w:autoSpaceDE/>
        <w:autoSpaceDN/>
        <w:adjustRightInd/>
        <w:spacing w:after="160" w:line="259" w:lineRule="auto"/>
        <w:jc w:val="center"/>
        <w:rPr>
          <w:rFonts w:asciiTheme="minorHAnsi" w:eastAsiaTheme="minorHAnsi" w:hAnsiTheme="minorHAnsi" w:cstheme="minorHAnsi"/>
          <w:b/>
          <w:sz w:val="28"/>
          <w:szCs w:val="28"/>
          <w:lang w:val="en-US"/>
        </w:rPr>
      </w:pPr>
    </w:p>
    <w:sectPr w:rsidR="002D0470" w:rsidSect="00590B49">
      <w:footerReference w:type="default" r:id="rId7"/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9BC9E7" w14:textId="77777777" w:rsidR="00E11792" w:rsidRDefault="00E11792" w:rsidP="0040017C">
      <w:pPr>
        <w:spacing w:line="240" w:lineRule="auto"/>
      </w:pPr>
      <w:r>
        <w:separator/>
      </w:r>
    </w:p>
  </w:endnote>
  <w:endnote w:type="continuationSeparator" w:id="0">
    <w:p w14:paraId="3F221133" w14:textId="77777777" w:rsidR="00E11792" w:rsidRDefault="00E11792" w:rsidP="0040017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858047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8D1D84" w14:textId="4834DB9A" w:rsidR="0040017C" w:rsidRDefault="009E6E5A">
        <w:pPr>
          <w:pStyle w:val="Footer"/>
          <w:jc w:val="center"/>
        </w:pPr>
        <w:r>
          <w:fldChar w:fldCharType="begin"/>
        </w:r>
        <w:r w:rsidR="0040017C">
          <w:instrText xml:space="preserve"> PAGE   \* MERGEFORMAT </w:instrText>
        </w:r>
        <w:r>
          <w:fldChar w:fldCharType="separate"/>
        </w:r>
        <w:r w:rsidR="00CC287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FB21F66" w14:textId="77777777" w:rsidR="0040017C" w:rsidRDefault="004001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7B0897" w14:textId="77777777" w:rsidR="00E11792" w:rsidRDefault="00E11792" w:rsidP="0040017C">
      <w:pPr>
        <w:spacing w:line="240" w:lineRule="auto"/>
      </w:pPr>
      <w:r>
        <w:separator/>
      </w:r>
    </w:p>
  </w:footnote>
  <w:footnote w:type="continuationSeparator" w:id="0">
    <w:p w14:paraId="59CFFF94" w14:textId="77777777" w:rsidR="00E11792" w:rsidRDefault="00E11792" w:rsidP="0040017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4096" w:nlCheck="1" w:checkStyle="0"/>
  <w:proofState w:spelling="clean" w:grammar="clean"/>
  <w:defaultTabStop w:val="708"/>
  <w:hyphenationZone w:val="283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00F2E"/>
    <w:rsid w:val="00030AB5"/>
    <w:rsid w:val="00080800"/>
    <w:rsid w:val="00091A45"/>
    <w:rsid w:val="000C7B90"/>
    <w:rsid w:val="000E614B"/>
    <w:rsid w:val="0011433C"/>
    <w:rsid w:val="001B1480"/>
    <w:rsid w:val="001C2642"/>
    <w:rsid w:val="00217A5F"/>
    <w:rsid w:val="0029517A"/>
    <w:rsid w:val="002D0470"/>
    <w:rsid w:val="003E1F3E"/>
    <w:rsid w:val="0040017C"/>
    <w:rsid w:val="00406420"/>
    <w:rsid w:val="00427C02"/>
    <w:rsid w:val="00461F83"/>
    <w:rsid w:val="00470023"/>
    <w:rsid w:val="004A3033"/>
    <w:rsid w:val="004F7FC0"/>
    <w:rsid w:val="00590B49"/>
    <w:rsid w:val="00604EDE"/>
    <w:rsid w:val="006F7A3A"/>
    <w:rsid w:val="007061D4"/>
    <w:rsid w:val="007E450B"/>
    <w:rsid w:val="00900F2E"/>
    <w:rsid w:val="00932EB9"/>
    <w:rsid w:val="0093336A"/>
    <w:rsid w:val="009E6E5A"/>
    <w:rsid w:val="00A149F5"/>
    <w:rsid w:val="00A46C3F"/>
    <w:rsid w:val="00B519D7"/>
    <w:rsid w:val="00BA7B8E"/>
    <w:rsid w:val="00BA7C30"/>
    <w:rsid w:val="00BB6734"/>
    <w:rsid w:val="00C12AED"/>
    <w:rsid w:val="00CC2870"/>
    <w:rsid w:val="00D65526"/>
    <w:rsid w:val="00DD07E8"/>
    <w:rsid w:val="00E11792"/>
    <w:rsid w:val="00E602D0"/>
    <w:rsid w:val="00E645AF"/>
    <w:rsid w:val="00EB26C6"/>
    <w:rsid w:val="00EB3CDA"/>
    <w:rsid w:val="00EE3998"/>
    <w:rsid w:val="00EE3E92"/>
    <w:rsid w:val="00FA308A"/>
    <w:rsid w:val="00FB1DF9"/>
    <w:rsid w:val="00FD3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0BEFE"/>
  <w15:docId w15:val="{67AE32C5-1852-4120-BE13-232F5827D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0F2E"/>
    <w:pPr>
      <w:autoSpaceDE w:val="0"/>
      <w:autoSpaceDN w:val="0"/>
      <w:adjustRightInd w:val="0"/>
      <w:spacing w:after="0" w:line="480" w:lineRule="auto"/>
      <w:jc w:val="both"/>
    </w:pPr>
    <w:rPr>
      <w:rFonts w:ascii="Times New Roman" w:eastAsia="Calibri" w:hAnsi="Times New Roman" w:cs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0B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FA308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A308A"/>
    <w:rPr>
      <w:color w:val="800080"/>
      <w:u w:val="single"/>
    </w:rPr>
  </w:style>
  <w:style w:type="paragraph" w:customStyle="1" w:styleId="font5">
    <w:name w:val="font5"/>
    <w:basedOn w:val="Normal"/>
    <w:rsid w:val="00FA308A"/>
    <w:pPr>
      <w:autoSpaceDE/>
      <w:autoSpaceDN/>
      <w:adjustRightInd/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b/>
      <w:bCs/>
      <w:sz w:val="22"/>
      <w:lang w:val="it-IT" w:eastAsia="it-IT"/>
    </w:rPr>
  </w:style>
  <w:style w:type="paragraph" w:customStyle="1" w:styleId="font6">
    <w:name w:val="font6"/>
    <w:basedOn w:val="Normal"/>
    <w:rsid w:val="00FA308A"/>
    <w:pPr>
      <w:autoSpaceDE/>
      <w:autoSpaceDN/>
      <w:adjustRightInd/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b/>
      <w:bCs/>
      <w:i/>
      <w:iCs/>
      <w:sz w:val="22"/>
      <w:lang w:val="it-IT" w:eastAsia="it-IT"/>
    </w:rPr>
  </w:style>
  <w:style w:type="paragraph" w:customStyle="1" w:styleId="xl71">
    <w:name w:val="xl71"/>
    <w:basedOn w:val="Normal"/>
    <w:rsid w:val="00FA308A"/>
    <w:pPr>
      <w:autoSpaceDE/>
      <w:autoSpaceDN/>
      <w:adjustRightInd/>
      <w:spacing w:before="100" w:beforeAutospacing="1" w:after="100" w:afterAutospacing="1" w:line="240" w:lineRule="auto"/>
      <w:jc w:val="left"/>
    </w:pPr>
    <w:rPr>
      <w:rFonts w:eastAsia="Times New Roman"/>
      <w:szCs w:val="24"/>
      <w:lang w:val="it-IT" w:eastAsia="it-IT"/>
    </w:rPr>
  </w:style>
  <w:style w:type="paragraph" w:customStyle="1" w:styleId="xl72">
    <w:name w:val="xl72"/>
    <w:basedOn w:val="Normal"/>
    <w:rsid w:val="00FA30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left"/>
    </w:pPr>
    <w:rPr>
      <w:rFonts w:eastAsia="Times New Roman"/>
      <w:szCs w:val="24"/>
      <w:lang w:val="it-IT" w:eastAsia="it-IT"/>
    </w:rPr>
  </w:style>
  <w:style w:type="paragraph" w:customStyle="1" w:styleId="xl73">
    <w:name w:val="xl73"/>
    <w:basedOn w:val="Normal"/>
    <w:rsid w:val="00FA30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eastAsia="Times New Roman"/>
      <w:szCs w:val="24"/>
      <w:lang w:val="it-IT" w:eastAsia="it-IT"/>
    </w:rPr>
  </w:style>
  <w:style w:type="paragraph" w:customStyle="1" w:styleId="xl74">
    <w:name w:val="xl74"/>
    <w:basedOn w:val="Normal"/>
    <w:rsid w:val="00FA30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eastAsia="Times New Roman"/>
      <w:szCs w:val="24"/>
      <w:lang w:val="it-IT" w:eastAsia="it-IT"/>
    </w:rPr>
  </w:style>
  <w:style w:type="paragraph" w:customStyle="1" w:styleId="xl75">
    <w:name w:val="xl75"/>
    <w:basedOn w:val="Normal"/>
    <w:rsid w:val="00FA308A"/>
    <w:pPr>
      <w:pBdr>
        <w:top w:val="single" w:sz="4" w:space="0" w:color="auto"/>
        <w:left w:val="single" w:sz="4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eastAsia="Times New Roman"/>
      <w:szCs w:val="24"/>
      <w:lang w:val="it-IT" w:eastAsia="it-IT"/>
    </w:rPr>
  </w:style>
  <w:style w:type="paragraph" w:customStyle="1" w:styleId="xl76">
    <w:name w:val="xl76"/>
    <w:basedOn w:val="Normal"/>
    <w:rsid w:val="00FA30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left"/>
    </w:pPr>
    <w:rPr>
      <w:rFonts w:ascii="Arial" w:eastAsia="Times New Roman" w:hAnsi="Arial" w:cs="Arial"/>
      <w:sz w:val="20"/>
      <w:szCs w:val="20"/>
      <w:lang w:val="it-IT" w:eastAsia="it-IT"/>
    </w:rPr>
  </w:style>
  <w:style w:type="paragraph" w:customStyle="1" w:styleId="xl77">
    <w:name w:val="xl77"/>
    <w:basedOn w:val="Normal"/>
    <w:rsid w:val="00FA30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right"/>
    </w:pPr>
    <w:rPr>
      <w:rFonts w:eastAsia="Times New Roman"/>
      <w:szCs w:val="24"/>
      <w:lang w:val="it-IT" w:eastAsia="it-IT"/>
    </w:rPr>
  </w:style>
  <w:style w:type="paragraph" w:customStyle="1" w:styleId="xl78">
    <w:name w:val="xl78"/>
    <w:basedOn w:val="Normal"/>
    <w:rsid w:val="00FA30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Cs w:val="24"/>
      <w:lang w:val="it-IT" w:eastAsia="it-IT"/>
    </w:rPr>
  </w:style>
  <w:style w:type="paragraph" w:customStyle="1" w:styleId="xl79">
    <w:name w:val="xl79"/>
    <w:basedOn w:val="Normal"/>
    <w:rsid w:val="00FA30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Cs w:val="24"/>
      <w:lang w:val="it-IT" w:eastAsia="it-IT"/>
    </w:rPr>
  </w:style>
  <w:style w:type="paragraph" w:customStyle="1" w:styleId="xl80">
    <w:name w:val="xl80"/>
    <w:basedOn w:val="Normal"/>
    <w:rsid w:val="00FA30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Cs w:val="24"/>
      <w:lang w:val="it-IT" w:eastAsia="it-IT"/>
    </w:rPr>
  </w:style>
  <w:style w:type="paragraph" w:customStyle="1" w:styleId="xl81">
    <w:name w:val="xl81"/>
    <w:basedOn w:val="Normal"/>
    <w:rsid w:val="00FA308A"/>
    <w:pPr>
      <w:pBdr>
        <w:top w:val="single" w:sz="4" w:space="0" w:color="auto"/>
        <w:left w:val="single" w:sz="4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Cs w:val="24"/>
      <w:lang w:val="it-IT" w:eastAsia="it-IT"/>
    </w:rPr>
  </w:style>
  <w:style w:type="paragraph" w:customStyle="1" w:styleId="xl82">
    <w:name w:val="xl82"/>
    <w:basedOn w:val="Normal"/>
    <w:rsid w:val="00FA308A"/>
    <w:pPr>
      <w:pBdr>
        <w:top w:val="single" w:sz="4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Cs w:val="24"/>
      <w:lang w:val="it-IT" w:eastAsia="it-IT"/>
    </w:rPr>
  </w:style>
  <w:style w:type="paragraph" w:customStyle="1" w:styleId="xl83">
    <w:name w:val="xl83"/>
    <w:basedOn w:val="Normal"/>
    <w:rsid w:val="00FA308A"/>
    <w:pPr>
      <w:pBdr>
        <w:top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Cs w:val="24"/>
      <w:lang w:val="it-IT" w:eastAsia="it-IT"/>
    </w:rPr>
  </w:style>
  <w:style w:type="paragraph" w:customStyle="1" w:styleId="xl84">
    <w:name w:val="xl84"/>
    <w:basedOn w:val="Normal"/>
    <w:rsid w:val="00FA30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Cs w:val="24"/>
      <w:lang w:val="it-IT" w:eastAsia="it-IT"/>
    </w:rPr>
  </w:style>
  <w:style w:type="paragraph" w:customStyle="1" w:styleId="xl85">
    <w:name w:val="xl85"/>
    <w:basedOn w:val="Normal"/>
    <w:rsid w:val="00FA30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i/>
      <w:iCs/>
      <w:szCs w:val="24"/>
      <w:lang w:val="it-IT" w:eastAsia="it-IT"/>
    </w:rPr>
  </w:style>
  <w:style w:type="paragraph" w:customStyle="1" w:styleId="xl86">
    <w:name w:val="xl86"/>
    <w:basedOn w:val="Normal"/>
    <w:rsid w:val="00FA30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i/>
      <w:iCs/>
      <w:szCs w:val="24"/>
      <w:lang w:val="it-IT" w:eastAsia="it-IT"/>
    </w:rPr>
  </w:style>
  <w:style w:type="paragraph" w:customStyle="1" w:styleId="xl87">
    <w:name w:val="xl87"/>
    <w:basedOn w:val="Normal"/>
    <w:rsid w:val="00FA30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right"/>
    </w:pPr>
    <w:rPr>
      <w:rFonts w:eastAsia="Times New Roman"/>
      <w:szCs w:val="24"/>
      <w:lang w:val="it-IT" w:eastAsia="it-IT"/>
    </w:rPr>
  </w:style>
  <w:style w:type="paragraph" w:customStyle="1" w:styleId="xl88">
    <w:name w:val="xl88"/>
    <w:basedOn w:val="Normal"/>
    <w:rsid w:val="00FA30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right"/>
    </w:pPr>
    <w:rPr>
      <w:rFonts w:eastAsia="Times New Roman"/>
      <w:b/>
      <w:bCs/>
      <w:szCs w:val="24"/>
      <w:lang w:val="it-IT" w:eastAsia="it-IT"/>
    </w:rPr>
  </w:style>
  <w:style w:type="paragraph" w:customStyle="1" w:styleId="xl89">
    <w:name w:val="xl89"/>
    <w:basedOn w:val="Normal"/>
    <w:rsid w:val="00A149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right"/>
    </w:pPr>
    <w:rPr>
      <w:rFonts w:eastAsia="Times New Roman"/>
      <w:b/>
      <w:bCs/>
      <w:szCs w:val="24"/>
      <w:lang w:val="it-IT" w:eastAsia="it-IT"/>
    </w:rPr>
  </w:style>
  <w:style w:type="paragraph" w:styleId="Header">
    <w:name w:val="header"/>
    <w:basedOn w:val="Normal"/>
    <w:link w:val="HeaderChar"/>
    <w:uiPriority w:val="99"/>
    <w:unhideWhenUsed/>
    <w:rsid w:val="0040017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017C"/>
    <w:rPr>
      <w:rFonts w:ascii="Times New Roman" w:eastAsia="Calibri" w:hAnsi="Times New Roman" w:cs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0017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017C"/>
    <w:rPr>
      <w:rFonts w:ascii="Times New Roman" w:eastAsia="Calibri" w:hAnsi="Times New Roman" w:cs="Times New Roman"/>
      <w:sz w:val="24"/>
      <w:lang w:val="en-GB"/>
    </w:rPr>
  </w:style>
  <w:style w:type="paragraph" w:styleId="Revision">
    <w:name w:val="Revision"/>
    <w:hidden/>
    <w:uiPriority w:val="99"/>
    <w:semiHidden/>
    <w:rsid w:val="000C7B90"/>
    <w:pPr>
      <w:spacing w:after="0" w:line="240" w:lineRule="auto"/>
    </w:pPr>
    <w:rPr>
      <w:rFonts w:ascii="Times New Roman" w:eastAsia="Calibri" w:hAnsi="Times New Roman" w:cs="Times New Roman"/>
      <w:sz w:val="24"/>
      <w:lang w:val="en-GB"/>
    </w:rPr>
  </w:style>
  <w:style w:type="paragraph" w:customStyle="1" w:styleId="msonormal0">
    <w:name w:val="msonormal"/>
    <w:basedOn w:val="Normal"/>
    <w:rsid w:val="004A3033"/>
    <w:pPr>
      <w:autoSpaceDE/>
      <w:autoSpaceDN/>
      <w:adjustRightInd/>
      <w:spacing w:before="100" w:beforeAutospacing="1" w:after="100" w:afterAutospacing="1" w:line="240" w:lineRule="auto"/>
      <w:jc w:val="left"/>
    </w:pPr>
    <w:rPr>
      <w:rFonts w:eastAsia="Times New Roman"/>
      <w:szCs w:val="24"/>
      <w:lang w:val="it-IT" w:eastAsia="it-IT"/>
    </w:rPr>
  </w:style>
  <w:style w:type="paragraph" w:customStyle="1" w:styleId="font7">
    <w:name w:val="font7"/>
    <w:basedOn w:val="Normal"/>
    <w:rsid w:val="004A3033"/>
    <w:pPr>
      <w:autoSpaceDE/>
      <w:autoSpaceDN/>
      <w:adjustRightInd/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color w:val="000000"/>
      <w:sz w:val="20"/>
      <w:szCs w:val="20"/>
      <w:lang w:val="it-IT" w:eastAsia="it-IT"/>
    </w:rPr>
  </w:style>
  <w:style w:type="paragraph" w:customStyle="1" w:styleId="font8">
    <w:name w:val="font8"/>
    <w:basedOn w:val="Normal"/>
    <w:rsid w:val="004A3033"/>
    <w:pPr>
      <w:autoSpaceDE/>
      <w:autoSpaceDN/>
      <w:adjustRightInd/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color w:val="000000"/>
      <w:sz w:val="20"/>
      <w:szCs w:val="20"/>
      <w:lang w:val="it-IT" w:eastAsia="it-IT"/>
    </w:rPr>
  </w:style>
  <w:style w:type="paragraph" w:customStyle="1" w:styleId="xl90">
    <w:name w:val="xl90"/>
    <w:basedOn w:val="Normal"/>
    <w:rsid w:val="004A30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right"/>
    </w:pPr>
    <w:rPr>
      <w:rFonts w:eastAsia="Times New Roman"/>
      <w:sz w:val="20"/>
      <w:szCs w:val="20"/>
      <w:lang w:val="it-IT" w:eastAsia="it-IT"/>
    </w:rPr>
  </w:style>
  <w:style w:type="paragraph" w:customStyle="1" w:styleId="xl91">
    <w:name w:val="xl91"/>
    <w:basedOn w:val="Normal"/>
    <w:rsid w:val="004A30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right"/>
    </w:pPr>
    <w:rPr>
      <w:rFonts w:eastAsia="Times New Roman"/>
      <w:sz w:val="20"/>
      <w:szCs w:val="20"/>
      <w:lang w:val="it-IT" w:eastAsia="it-IT"/>
    </w:rPr>
  </w:style>
  <w:style w:type="paragraph" w:customStyle="1" w:styleId="xl92">
    <w:name w:val="xl92"/>
    <w:basedOn w:val="Normal"/>
    <w:rsid w:val="004A3033"/>
    <w:pPr>
      <w:pBdr>
        <w:top w:val="single" w:sz="4" w:space="0" w:color="auto"/>
        <w:left w:val="single" w:sz="4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0"/>
      <w:szCs w:val="20"/>
      <w:lang w:val="it-IT" w:eastAsia="it-IT"/>
    </w:rPr>
  </w:style>
  <w:style w:type="paragraph" w:customStyle="1" w:styleId="xl93">
    <w:name w:val="xl93"/>
    <w:basedOn w:val="Normal"/>
    <w:rsid w:val="004A3033"/>
    <w:pPr>
      <w:pBdr>
        <w:top w:val="single" w:sz="4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20"/>
      <w:szCs w:val="20"/>
      <w:lang w:val="it-IT" w:eastAsia="it-IT"/>
    </w:rPr>
  </w:style>
  <w:style w:type="paragraph" w:customStyle="1" w:styleId="xl94">
    <w:name w:val="xl94"/>
    <w:basedOn w:val="Normal"/>
    <w:rsid w:val="004A3033"/>
    <w:pPr>
      <w:pBdr>
        <w:top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20"/>
      <w:szCs w:val="20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70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24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6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6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5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7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7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1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70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93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6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6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40BC91-4A29-4684-AF38-A1F2C1CC25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2</TotalTime>
  <Pages>6</Pages>
  <Words>1884</Words>
  <Characters>10739</Characters>
  <Application>Microsoft Office Word</Application>
  <DocSecurity>0</DocSecurity>
  <Lines>89</Lines>
  <Paragraphs>2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simo Paone</dc:creator>
  <cp:lastModifiedBy>Paone, Massimo (NSAH)</cp:lastModifiedBy>
  <cp:revision>22</cp:revision>
  <dcterms:created xsi:type="dcterms:W3CDTF">2021-01-18T14:57:00Z</dcterms:created>
  <dcterms:modified xsi:type="dcterms:W3CDTF">2022-11-30T13:23:00Z</dcterms:modified>
</cp:coreProperties>
</file>